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C95D" w14:textId="10EED6DE" w:rsidR="00647AA3" w:rsidRPr="000B3D61" w:rsidRDefault="00647AA3" w:rsidP="00647AA3">
      <w:pPr>
        <w:rPr>
          <w:rFonts w:ascii="Arial" w:hAnsi="Arial" w:cs="Arial"/>
        </w:rPr>
      </w:pPr>
    </w:p>
    <w:tbl>
      <w:tblPr>
        <w:tblStyle w:val="TableGrid"/>
        <w:tblW w:w="11178" w:type="dxa"/>
        <w:tblInd w:w="-365" w:type="dxa"/>
        <w:tblLook w:val="04A0" w:firstRow="1" w:lastRow="0" w:firstColumn="1" w:lastColumn="0" w:noHBand="0" w:noVBand="1"/>
      </w:tblPr>
      <w:tblGrid>
        <w:gridCol w:w="2303"/>
        <w:gridCol w:w="1134"/>
        <w:gridCol w:w="1135"/>
        <w:gridCol w:w="1012"/>
        <w:gridCol w:w="1207"/>
        <w:gridCol w:w="1012"/>
        <w:gridCol w:w="1037"/>
        <w:gridCol w:w="1134"/>
        <w:gridCol w:w="1204"/>
      </w:tblGrid>
      <w:tr w:rsidR="00647AA3" w:rsidRPr="00A50B2F" w14:paraId="01A2798F" w14:textId="77777777" w:rsidTr="00577446">
        <w:trPr>
          <w:trHeight w:val="548"/>
        </w:trPr>
        <w:tc>
          <w:tcPr>
            <w:tcW w:w="2303" w:type="dxa"/>
            <w:tcBorders>
              <w:right w:val="single" w:sz="8" w:space="0" w:color="000000"/>
            </w:tcBorders>
          </w:tcPr>
          <w:p w14:paraId="0BABE82E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F6D5B2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269" w:type="dxa"/>
            <w:gridSpan w:val="2"/>
            <w:tcBorders>
              <w:right w:val="single" w:sz="8" w:space="0" w:color="000000"/>
            </w:tcBorders>
          </w:tcPr>
          <w:p w14:paraId="0470F538" w14:textId="77777777" w:rsidR="00647AA3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  <w:p w14:paraId="7C7C19DD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= 6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72</w:t>
            </w:r>
          </w:p>
        </w:tc>
        <w:tc>
          <w:tcPr>
            <w:tcW w:w="2219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14:paraId="3FF94027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Bilingual</w:t>
            </w:r>
          </w:p>
          <w:p w14:paraId="581EDE3A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= 2,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049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14:paraId="33402A8B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In-person</w:t>
            </w:r>
          </w:p>
          <w:p w14:paraId="3FACD74F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= 2,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2338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14:paraId="64CCD01B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Telephone</w:t>
            </w:r>
          </w:p>
          <w:p w14:paraId="205896EB" w14:textId="77777777" w:rsidR="00647AA3" w:rsidRPr="000B3D61" w:rsidRDefault="00647AA3" w:rsidP="005774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B3D61">
              <w:rPr>
                <w:rFonts w:ascii="Arial" w:hAnsi="Arial" w:cs="Arial"/>
                <w:b/>
                <w:bCs/>
                <w:sz w:val="22"/>
                <w:szCs w:val="22"/>
              </w:rPr>
              <w:t>= 1,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3</w:t>
            </w:r>
          </w:p>
        </w:tc>
      </w:tr>
      <w:tr w:rsidR="00647AA3" w:rsidRPr="00A50B2F" w14:paraId="24452763" w14:textId="77777777" w:rsidTr="00577446">
        <w:trPr>
          <w:trHeight w:val="305"/>
        </w:trPr>
        <w:tc>
          <w:tcPr>
            <w:tcW w:w="2303" w:type="dxa"/>
            <w:shd w:val="clear" w:color="auto" w:fill="D9D9D9" w:themeFill="background1" w:themeFillShade="D9"/>
          </w:tcPr>
          <w:p w14:paraId="511E21A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Age in years 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0BFE51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135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697B88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58E9E5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B5DF34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E4BE70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20EBD7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2B0AA2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E7C5E9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9F1EB8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1952FC25" w14:textId="77777777" w:rsidTr="00577446">
        <w:tc>
          <w:tcPr>
            <w:tcW w:w="2303" w:type="dxa"/>
          </w:tcPr>
          <w:p w14:paraId="0C04CFB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0-1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FA175A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02B36C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4E213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017504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5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96F1FA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71D8F5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1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412239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6EBA62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4A682353" w14:textId="77777777" w:rsidTr="00577446">
        <w:tc>
          <w:tcPr>
            <w:tcW w:w="2303" w:type="dxa"/>
          </w:tcPr>
          <w:p w14:paraId="1F9FCB3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15-2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043EA8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88905F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5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BB60B0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1D0E30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5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5A2703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3B6C9D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6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6690B6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6E6416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4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3279BDFD" w14:textId="77777777" w:rsidTr="00577446">
        <w:tc>
          <w:tcPr>
            <w:tcW w:w="2303" w:type="dxa"/>
          </w:tcPr>
          <w:p w14:paraId="181FFA4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25-4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1DD02D9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,9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671A02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6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0197E4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0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D0F98D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7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A67E29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1</w:t>
            </w: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E6BF32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9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E5BD92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4A6EA5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1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5DC5AB40" w14:textId="77777777" w:rsidTr="00577446">
        <w:tc>
          <w:tcPr>
            <w:tcW w:w="2303" w:type="dxa"/>
          </w:tcPr>
          <w:p w14:paraId="037A625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45-6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91B456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2</w:t>
            </w: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764230D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0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457CF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7B3673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8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88C2EA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4E5BB6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C53C50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44BB3AA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6.4%</w:t>
            </w:r>
          </w:p>
        </w:tc>
      </w:tr>
      <w:tr w:rsidR="00647AA3" w:rsidRPr="00A50B2F" w14:paraId="2DE5F1AD" w14:textId="77777777" w:rsidTr="00577446">
        <w:tc>
          <w:tcPr>
            <w:tcW w:w="2303" w:type="dxa"/>
            <w:vAlign w:val="center"/>
          </w:tcPr>
          <w:p w14:paraId="034791E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≥</m:t>
              </m:r>
            </m:oMath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BB490E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0928975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5419FE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1A0DBA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31680A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151BC4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7B0486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0D59C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3D67FD8F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69754DF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Gender 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43DE27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524C25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4E418EA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409815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BB3D20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C8E28B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4BC04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C0CAD7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27997017" w14:textId="77777777" w:rsidTr="00577446">
        <w:tc>
          <w:tcPr>
            <w:tcW w:w="2303" w:type="dxa"/>
            <w:vAlign w:val="center"/>
          </w:tcPr>
          <w:p w14:paraId="5977218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0B3D61">
              <w:rPr>
                <w:rFonts w:ascii="Arial" w:hAnsi="Arial" w:cs="Arial"/>
                <w:sz w:val="22"/>
                <w:szCs w:val="22"/>
              </w:rPr>
              <w:t>ome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A4D217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,9</w:t>
            </w: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0C089BC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6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14D162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558CA5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5.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A5727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0</w:t>
            </w: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C83CC7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8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747B7B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4560A4A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6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44CC60AF" w14:textId="77777777" w:rsidTr="00577446">
        <w:tc>
          <w:tcPr>
            <w:tcW w:w="2303" w:type="dxa"/>
            <w:vAlign w:val="center"/>
          </w:tcPr>
          <w:p w14:paraId="446DD88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B3D61">
              <w:rPr>
                <w:rFonts w:ascii="Arial" w:hAnsi="Arial" w:cs="Arial"/>
                <w:sz w:val="22"/>
                <w:szCs w:val="22"/>
              </w:rPr>
              <w:t>e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518996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,3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BC1962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3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CAB181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1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AC6DD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5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A3ABFD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1</w:t>
            </w: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ADDFF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1A3C42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0</w:t>
            </w: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32AA27F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3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1415F0DE" w14:textId="77777777" w:rsidTr="00577446">
        <w:tc>
          <w:tcPr>
            <w:tcW w:w="2303" w:type="dxa"/>
            <w:vAlign w:val="center"/>
          </w:tcPr>
          <w:p w14:paraId="6FA6029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0B3D61">
              <w:rPr>
                <w:rFonts w:ascii="Arial" w:hAnsi="Arial" w:cs="Arial"/>
                <w:sz w:val="22"/>
                <w:szCs w:val="22"/>
              </w:rPr>
              <w:t>ransgende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EBF80E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3C1E4F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07A45B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DD0E00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12F845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6F5245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57F3D6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D63433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27E0299F" w14:textId="77777777" w:rsidTr="00577446">
        <w:tc>
          <w:tcPr>
            <w:tcW w:w="2303" w:type="dxa"/>
            <w:shd w:val="clear" w:color="auto" w:fill="D9D9D9" w:themeFill="background1" w:themeFillShade="D9"/>
          </w:tcPr>
          <w:p w14:paraId="28C6398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79907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24B9A4A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00EDB34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3A031E6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4B33CE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B3522A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07FDA6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3EA8AE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70980D32" w14:textId="77777777" w:rsidTr="00577446">
        <w:tc>
          <w:tcPr>
            <w:tcW w:w="2303" w:type="dxa"/>
          </w:tcPr>
          <w:p w14:paraId="5DA980D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Asia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AC0AE4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,3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CEA51B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44D288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F1991F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4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301D4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84B94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7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693A34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78EB293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9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005B2121" w14:textId="77777777" w:rsidTr="00577446">
        <w:tc>
          <w:tcPr>
            <w:tcW w:w="2303" w:type="dxa"/>
          </w:tcPr>
          <w:p w14:paraId="143F339F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Black/African America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7AC295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02BB9D0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4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283803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9D9943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B171C2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09FE3C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0F21A7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2ED301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1.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2D1CF5DB" w14:textId="77777777" w:rsidTr="00577446">
        <w:tc>
          <w:tcPr>
            <w:tcW w:w="2303" w:type="dxa"/>
          </w:tcPr>
          <w:p w14:paraId="43128DA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Hispanic/Latino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9D064D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0ABA08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DD52EB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8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66E5D4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3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2FD401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74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89171C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EC69F9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4E4EB2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.2%</w:t>
            </w:r>
          </w:p>
        </w:tc>
      </w:tr>
      <w:tr w:rsidR="00647AA3" w:rsidRPr="00A50B2F" w14:paraId="44524873" w14:textId="77777777" w:rsidTr="00577446">
        <w:tc>
          <w:tcPr>
            <w:tcW w:w="2303" w:type="dxa"/>
          </w:tcPr>
          <w:p w14:paraId="4B10941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Whit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60F40A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22F326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7ACC7E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A7D846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C4DC9C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F418C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0AAF0B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8E06A1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52FBB761" w14:textId="77777777" w:rsidTr="00577446">
        <w:tc>
          <w:tcPr>
            <w:tcW w:w="2303" w:type="dxa"/>
          </w:tcPr>
          <w:p w14:paraId="23B22C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Pacific Islande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569054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8FD18A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0A711D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4650D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3BBF76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D0FC9C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1BC54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10BF67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</w:tr>
      <w:tr w:rsidR="00647AA3" w:rsidRPr="00A50B2F" w14:paraId="629D1B2E" w14:textId="77777777" w:rsidTr="00577446">
        <w:tc>
          <w:tcPr>
            <w:tcW w:w="2303" w:type="dxa"/>
          </w:tcPr>
          <w:p w14:paraId="1DB6F74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Native America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F384B7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7DB4A9D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6E4762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5594550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68E0E1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2BF2C1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B0B873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44EEB1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</w:tr>
      <w:tr w:rsidR="00647AA3" w:rsidRPr="00A50B2F" w14:paraId="01FAA3AF" w14:textId="77777777" w:rsidTr="00577446">
        <w:tc>
          <w:tcPr>
            <w:tcW w:w="2303" w:type="dxa"/>
          </w:tcPr>
          <w:p w14:paraId="4028A76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Othe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2AADF4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5</w:t>
            </w: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0447DD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.0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E9D3D7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14B97D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3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C0D8B3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EA1C08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8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E63B9E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6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2DFE2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3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09E5511D" w14:textId="77777777" w:rsidTr="00577446">
        <w:tc>
          <w:tcPr>
            <w:tcW w:w="2303" w:type="dxa"/>
          </w:tcPr>
          <w:p w14:paraId="07662B0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Unknow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58D2C5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43EC02E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038571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C7130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D67D5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left w:val="single" w:sz="8" w:space="0" w:color="000000"/>
              <w:right w:val="single" w:sz="8" w:space="0" w:color="000000"/>
            </w:tcBorders>
          </w:tcPr>
          <w:p w14:paraId="537FC95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6.9%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 w14:paraId="685CF1D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0B6A50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.6%</w:t>
            </w:r>
          </w:p>
        </w:tc>
      </w:tr>
      <w:tr w:rsidR="00647AA3" w:rsidRPr="00A50B2F" w14:paraId="201B9D07" w14:textId="77777777" w:rsidTr="00577446">
        <w:tc>
          <w:tcPr>
            <w:tcW w:w="2303" w:type="dxa"/>
            <w:shd w:val="clear" w:color="auto" w:fill="D9D9D9" w:themeFill="background1" w:themeFillShade="D9"/>
          </w:tcPr>
          <w:p w14:paraId="3D65840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Time since arrival to </w:t>
            </w:r>
            <w:r>
              <w:rPr>
                <w:rFonts w:ascii="Arial" w:hAnsi="Arial" w:cs="Arial"/>
                <w:sz w:val="22"/>
                <w:szCs w:val="22"/>
              </w:rPr>
              <w:t>US</w:t>
            </w:r>
            <w:r w:rsidRPr="000B3D61">
              <w:rPr>
                <w:rFonts w:ascii="Arial" w:hAnsi="Arial" w:cs="Arial"/>
                <w:sz w:val="22"/>
                <w:szCs w:val="22"/>
              </w:rPr>
              <w:t xml:space="preserve">                      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A86C6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F83952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5FDFE7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C17FA6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4EED9C0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C87A03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4A1B535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5595B9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2D154E4D" w14:textId="77777777" w:rsidTr="00577446">
        <w:tc>
          <w:tcPr>
            <w:tcW w:w="2303" w:type="dxa"/>
            <w:vAlign w:val="center"/>
          </w:tcPr>
          <w:p w14:paraId="5E63E1F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B3D61">
              <w:rPr>
                <w:rFonts w:ascii="Arial" w:hAnsi="Arial" w:cs="Arial"/>
                <w:sz w:val="22"/>
                <w:szCs w:val="22"/>
              </w:rPr>
              <w:t>&lt;5 year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8E0CB6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,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2E8D06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6.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88F643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8</w:t>
            </w: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00494A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5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AC7C27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9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C7CAD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5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60C253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</w:t>
            </w:r>
            <w:r>
              <w:rPr>
                <w:rFonts w:ascii="Arial" w:hAnsi="Arial" w:cs="Arial"/>
                <w:sz w:val="22"/>
                <w:szCs w:val="22"/>
              </w:rPr>
              <w:t>698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AFC535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0.7%</w:t>
            </w:r>
          </w:p>
        </w:tc>
      </w:tr>
      <w:tr w:rsidR="00647AA3" w:rsidRPr="00A50B2F" w14:paraId="340B097B" w14:textId="77777777" w:rsidTr="00577446">
        <w:tc>
          <w:tcPr>
            <w:tcW w:w="2303" w:type="dxa"/>
            <w:vAlign w:val="center"/>
          </w:tcPr>
          <w:p w14:paraId="2569ADD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B3D61">
              <w:rPr>
                <w:rFonts w:ascii="Arial" w:hAnsi="Arial" w:cs="Arial"/>
                <w:sz w:val="22"/>
                <w:szCs w:val="22"/>
              </w:rPr>
              <w:t>≥5 year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23E46E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0A33D2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1263C3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2E1167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027E98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637205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4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BE0C3E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8C90D2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9.3%</w:t>
            </w:r>
          </w:p>
        </w:tc>
      </w:tr>
      <w:tr w:rsidR="00647AA3" w:rsidRPr="00A50B2F" w14:paraId="6CE46CA5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26778B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rollment reaso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33DE23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81B7F7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1F6CAC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3CD40F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4442A21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B5236E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C12471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543E162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54498AB7" w14:textId="77777777" w:rsidTr="00577446">
        <w:tc>
          <w:tcPr>
            <w:tcW w:w="2303" w:type="dxa"/>
          </w:tcPr>
          <w:p w14:paraId="1228E2A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Close contact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58C5CD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4D1753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28AE77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5DFBA2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2F5E4F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E5D3C9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9EAE9B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415D2E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%</w:t>
            </w:r>
          </w:p>
        </w:tc>
      </w:tr>
      <w:tr w:rsidR="00647AA3" w:rsidRPr="00A50B2F" w14:paraId="678863E0" w14:textId="77777777" w:rsidTr="00577446">
        <w:tc>
          <w:tcPr>
            <w:tcW w:w="2303" w:type="dxa"/>
          </w:tcPr>
          <w:p w14:paraId="245B664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Foreign bor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17046F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20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B5ED43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FFFDFB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6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636C0A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D8AB27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2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CEC941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2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AF9CD3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26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C42537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2%</w:t>
            </w:r>
          </w:p>
        </w:tc>
      </w:tr>
      <w:tr w:rsidR="00647AA3" w:rsidRPr="00A50B2F" w14:paraId="1D07FDC9" w14:textId="77777777" w:rsidTr="00577446">
        <w:tc>
          <w:tcPr>
            <w:tcW w:w="2303" w:type="dxa"/>
          </w:tcPr>
          <w:p w14:paraId="766C874D" w14:textId="77777777" w:rsidR="00647AA3" w:rsidRPr="000B3D61" w:rsidRDefault="00647AA3" w:rsidP="007A6DCC">
            <w:pPr>
              <w:ind w:left="160" w:hanging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ember of group with local LTB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evalence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≥</m:t>
              </m:r>
            </m:oMath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25%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C8F89A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9A0050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AED12E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3FB782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13CF4D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A88B37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958D4C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3FE707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</w:tr>
      <w:tr w:rsidR="00647AA3" w:rsidRPr="00A50B2F" w14:paraId="0F573971" w14:textId="77777777" w:rsidTr="00577446">
        <w:tc>
          <w:tcPr>
            <w:tcW w:w="2303" w:type="dxa"/>
          </w:tcPr>
          <w:p w14:paraId="569FC83B" w14:textId="77777777" w:rsidR="00647AA3" w:rsidRPr="000B3D61" w:rsidRDefault="00647AA3" w:rsidP="00577446">
            <w:pPr>
              <w:ind w:left="72" w:hanging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pent at least 30 days in a high-risk country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last 5 year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AD172D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02ED80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0215F8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B5B7F1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0283BA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428630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0F77BE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159DBF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</w:tr>
      <w:tr w:rsidR="00647AA3" w:rsidRPr="00A50B2F" w14:paraId="407C448C" w14:textId="77777777" w:rsidTr="00577446">
        <w:tc>
          <w:tcPr>
            <w:tcW w:w="2303" w:type="dxa"/>
          </w:tcPr>
          <w:p w14:paraId="204360D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HIV positiv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3E617A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D273B5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51B426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1CE66A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645896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4B4579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590C6F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E2D074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</w:tr>
      <w:tr w:rsidR="00647AA3" w:rsidRPr="00A50B2F" w14:paraId="1FAB241A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7A5E72F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46D723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5C3142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7E7E4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62DF4D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C162BD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299D24E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0C9EBD7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0D7538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228783C8" w14:textId="77777777" w:rsidTr="00577446">
        <w:tc>
          <w:tcPr>
            <w:tcW w:w="2303" w:type="dxa"/>
            <w:vAlign w:val="center"/>
          </w:tcPr>
          <w:p w14:paraId="0394C1A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No schooling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CD6E79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21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B7F21E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743C48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DD7385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498945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C80367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DB6FB3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3FCFD0B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%</w:t>
            </w:r>
          </w:p>
        </w:tc>
      </w:tr>
      <w:tr w:rsidR="00647AA3" w:rsidRPr="00A50B2F" w14:paraId="5F66E9B0" w14:textId="77777777" w:rsidTr="00577446">
        <w:tc>
          <w:tcPr>
            <w:tcW w:w="2303" w:type="dxa"/>
            <w:vAlign w:val="center"/>
          </w:tcPr>
          <w:p w14:paraId="43D74E1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Eighth grade or les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5DAEE2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491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AEEC0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45FD8D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5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C0F9F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E603BD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CE3CD1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A40CBF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2DDBB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%</w:t>
            </w:r>
          </w:p>
        </w:tc>
      </w:tr>
      <w:tr w:rsidR="00647AA3" w:rsidRPr="00A50B2F" w14:paraId="16B6E689" w14:textId="77777777" w:rsidTr="00577446">
        <w:tc>
          <w:tcPr>
            <w:tcW w:w="2303" w:type="dxa"/>
            <w:vAlign w:val="center"/>
          </w:tcPr>
          <w:p w14:paraId="0A1FDC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Some high school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361CD9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28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A18CD2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48447D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61C3B1D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B8A05D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90F755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1115F2E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213A53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2%</w:t>
            </w:r>
          </w:p>
        </w:tc>
      </w:tr>
      <w:tr w:rsidR="00647AA3" w:rsidRPr="00A50B2F" w14:paraId="06C3576F" w14:textId="77777777" w:rsidTr="00577446">
        <w:tc>
          <w:tcPr>
            <w:tcW w:w="2303" w:type="dxa"/>
            <w:vAlign w:val="center"/>
          </w:tcPr>
          <w:p w14:paraId="01B6D34A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High school graduate or G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DD4763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3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AC87FB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8D7740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C8A27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B288A3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4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D4BA25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99FEA8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6F6024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%</w:t>
            </w:r>
          </w:p>
        </w:tc>
      </w:tr>
      <w:tr w:rsidR="00647AA3" w:rsidRPr="00A50B2F" w14:paraId="034DF348" w14:textId="77777777" w:rsidTr="00577446">
        <w:tc>
          <w:tcPr>
            <w:tcW w:w="2303" w:type="dxa"/>
            <w:vAlign w:val="center"/>
          </w:tcPr>
          <w:p w14:paraId="0EFE02C9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Trade school or associate degre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1BD9B1B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1F43C9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1C54845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872499E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37F285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03B417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C4C0E8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CD5709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</w:tr>
      <w:tr w:rsidR="00647AA3" w:rsidRPr="00A50B2F" w14:paraId="7E3EE0AD" w14:textId="77777777" w:rsidTr="00577446">
        <w:tc>
          <w:tcPr>
            <w:tcW w:w="2303" w:type="dxa"/>
            <w:vAlign w:val="center"/>
          </w:tcPr>
          <w:p w14:paraId="607AC621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Some university/colleg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10FC9F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5C2E6E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1205F1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1EDD4C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C085F5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83F257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198C0B7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C9F81A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%</w:t>
            </w:r>
          </w:p>
        </w:tc>
      </w:tr>
      <w:tr w:rsidR="00647AA3" w:rsidRPr="00A50B2F" w14:paraId="3F798106" w14:textId="77777777" w:rsidTr="00577446">
        <w:tc>
          <w:tcPr>
            <w:tcW w:w="2303" w:type="dxa"/>
            <w:vAlign w:val="center"/>
          </w:tcPr>
          <w:p w14:paraId="4D3E3F56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University/college graduat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810B50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3FEF31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6C08F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64577CC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B5B02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D6EC24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D1EE58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558EC9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%</w:t>
            </w:r>
          </w:p>
        </w:tc>
      </w:tr>
      <w:tr w:rsidR="00647AA3" w:rsidRPr="00A50B2F" w14:paraId="5B54D8D8" w14:textId="77777777" w:rsidTr="00577446">
        <w:tc>
          <w:tcPr>
            <w:tcW w:w="2303" w:type="dxa"/>
            <w:vAlign w:val="center"/>
          </w:tcPr>
          <w:p w14:paraId="33579C0C" w14:textId="77777777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Postgraduate schooling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30A3C2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7AB3263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5CE221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FFD931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DFF78B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CC7159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1C95220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046E89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</w:tr>
      <w:tr w:rsidR="00647AA3" w:rsidRPr="00A50B2F" w14:paraId="294EFFC1" w14:textId="77777777" w:rsidTr="00577446">
        <w:tc>
          <w:tcPr>
            <w:tcW w:w="2303" w:type="dxa"/>
            <w:vAlign w:val="center"/>
          </w:tcPr>
          <w:p w14:paraId="610FABF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BB109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144DF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A4D503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30C396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7023CC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BE3099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FF2E70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494D75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D163DD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647AA3" w:rsidRPr="00A50B2F" w14:paraId="0851833F" w14:textId="77777777" w:rsidTr="00577446">
        <w:tc>
          <w:tcPr>
            <w:tcW w:w="2303" w:type="dxa"/>
            <w:vAlign w:val="center"/>
          </w:tcPr>
          <w:p w14:paraId="56B64DC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Don't know/refus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AD1B94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4ABCF22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DA22EC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61E8C6F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A256FD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4941100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00FE2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5C6ACD4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</w:tr>
      <w:tr w:rsidR="00647AA3" w:rsidRPr="00A50B2F" w14:paraId="03F61C08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3A24BDB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 of birth country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E8DCC7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0E9248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B2A42B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F4DC50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58DD03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C79293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F2E0F8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5164F8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0240F5BF" w14:textId="77777777" w:rsidTr="00577446">
        <w:tc>
          <w:tcPr>
            <w:tcW w:w="2303" w:type="dxa"/>
          </w:tcPr>
          <w:p w14:paraId="139E098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ric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0E0DA8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D2C86B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0392F9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5CE379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DAC1AD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9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E8EC17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5A0A26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E83683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%</w:t>
            </w:r>
          </w:p>
        </w:tc>
      </w:tr>
      <w:tr w:rsidR="00647AA3" w:rsidRPr="00A50B2F" w14:paraId="09CB2BFE" w14:textId="77777777" w:rsidTr="00577446">
        <w:tc>
          <w:tcPr>
            <w:tcW w:w="2303" w:type="dxa"/>
          </w:tcPr>
          <w:p w14:paraId="112060F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Americ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235205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88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B26084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D17D2B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5FAE74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5878F3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C8E3DE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7EA53C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339C2F3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%</w:t>
            </w:r>
          </w:p>
        </w:tc>
      </w:tr>
      <w:tr w:rsidR="00647AA3" w:rsidRPr="00A50B2F" w14:paraId="5DD33078" w14:textId="77777777" w:rsidTr="00577446">
        <w:tc>
          <w:tcPr>
            <w:tcW w:w="2303" w:type="dxa"/>
          </w:tcPr>
          <w:p w14:paraId="526363C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Europ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9F86F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ADEA0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9B08C3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4FEF4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3FB097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0A62F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26BFC2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3B5503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</w:tr>
      <w:tr w:rsidR="00647AA3" w:rsidRPr="00A50B2F" w14:paraId="7BD1FF27" w14:textId="77777777" w:rsidTr="00577446">
        <w:tc>
          <w:tcPr>
            <w:tcW w:w="2303" w:type="dxa"/>
          </w:tcPr>
          <w:p w14:paraId="09F75F0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Mediterranea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20584C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8C4B6F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DAB08C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57D84B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B59AEC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A92249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3918B4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199941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%</w:t>
            </w:r>
          </w:p>
        </w:tc>
      </w:tr>
      <w:tr w:rsidR="00647AA3" w:rsidRPr="00A50B2F" w14:paraId="033FAFD5" w14:textId="77777777" w:rsidTr="00577446">
        <w:tc>
          <w:tcPr>
            <w:tcW w:w="2303" w:type="dxa"/>
          </w:tcPr>
          <w:p w14:paraId="4236771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Pacific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E83F0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69EA5C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F4AB40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FEA8B7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3F4991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9A2BB4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2F8B45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A2C5ED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%</w:t>
            </w:r>
          </w:p>
        </w:tc>
      </w:tr>
      <w:tr w:rsidR="00647AA3" w:rsidRPr="00A50B2F" w14:paraId="2C88789F" w14:textId="77777777" w:rsidTr="00577446">
        <w:tc>
          <w:tcPr>
            <w:tcW w:w="2303" w:type="dxa"/>
          </w:tcPr>
          <w:p w14:paraId="3D4941A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Southeast Asi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E68F4F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31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5B89BEC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4E67DFF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2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2079EC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7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963444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9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703E7D8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861B36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5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472D364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4%</w:t>
            </w:r>
          </w:p>
        </w:tc>
      </w:tr>
      <w:tr w:rsidR="00647AA3" w:rsidRPr="00A50B2F" w14:paraId="17647F50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0A88270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encing homelessnes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44E2B6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5E3216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58514E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D7ED8D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652DAC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239EB56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AA2902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981108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2B13D721" w14:textId="77777777" w:rsidTr="00577446">
        <w:tc>
          <w:tcPr>
            <w:tcW w:w="2303" w:type="dxa"/>
          </w:tcPr>
          <w:p w14:paraId="0574D93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EBE9CF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198F5E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41EFCC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3D4584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44B6A8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C432CA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8154B6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33FA797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</w:tr>
      <w:tr w:rsidR="00647AA3" w:rsidRPr="00A50B2F" w14:paraId="7F2247E5" w14:textId="77777777" w:rsidTr="00577446">
        <w:tc>
          <w:tcPr>
            <w:tcW w:w="2303" w:type="dxa"/>
          </w:tcPr>
          <w:p w14:paraId="3330C63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Don’t know/refus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131BCF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1C2A5EE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08715B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957D80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A067AC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59FF03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3D041D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77B456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</w:tr>
      <w:tr w:rsidR="00647AA3" w:rsidRPr="00A50B2F" w14:paraId="45D9A759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612D27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V infectio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C4ACD8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CBCAD1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D48D91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EBC444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7954A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54B015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97EC5B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F73BAF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35AF166E" w14:textId="77777777" w:rsidTr="00577446">
        <w:tc>
          <w:tcPr>
            <w:tcW w:w="2303" w:type="dxa"/>
          </w:tcPr>
          <w:p w14:paraId="49F5CB9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590138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34B152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277B95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60ED4B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2043A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7355F9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5A2136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5CE480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</w:tr>
      <w:tr w:rsidR="00647AA3" w:rsidRPr="00A50B2F" w14:paraId="4FB370AD" w14:textId="77777777" w:rsidTr="00577446">
        <w:tc>
          <w:tcPr>
            <w:tcW w:w="2303" w:type="dxa"/>
          </w:tcPr>
          <w:p w14:paraId="18FC4F8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lastRenderedPageBreak/>
              <w:t xml:space="preserve">  Don’t know/refus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283D88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7161E1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68C2B0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A5C400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011302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1E6FFE7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981CF9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40645E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</w:tr>
      <w:tr w:rsidR="00647AA3" w:rsidRPr="00A50B2F" w14:paraId="68EDE772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31F66F9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622FBE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726617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67549C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4C9C18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1B5E41D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A1050C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EF70E2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56E6A25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367AE9CB" w14:textId="77777777" w:rsidTr="00577446">
        <w:tc>
          <w:tcPr>
            <w:tcW w:w="2303" w:type="dxa"/>
          </w:tcPr>
          <w:p w14:paraId="09D5017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4BA51DA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186F3BB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E5320E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5622A2B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9CA6F6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620791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16D33E4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4109F7F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%</w:t>
            </w:r>
          </w:p>
        </w:tc>
      </w:tr>
      <w:tr w:rsidR="00647AA3" w:rsidRPr="00A50B2F" w14:paraId="05DB5761" w14:textId="77777777" w:rsidTr="00577446">
        <w:tc>
          <w:tcPr>
            <w:tcW w:w="2303" w:type="dxa"/>
          </w:tcPr>
          <w:p w14:paraId="2467DE8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  Don’t know/refus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FD082F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D3DE24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0A1D8FE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B25BAC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17A35E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873F80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3FEF51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70D574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%</w:t>
            </w:r>
          </w:p>
        </w:tc>
      </w:tr>
      <w:tr w:rsidR="00647AA3" w:rsidRPr="00A50B2F" w14:paraId="1413B3B8" w14:textId="77777777" w:rsidTr="00577446">
        <w:tc>
          <w:tcPr>
            <w:tcW w:w="2303" w:type="dxa"/>
            <w:shd w:val="clear" w:color="auto" w:fill="D9D9D9" w:themeFill="background1" w:themeFillShade="D9"/>
          </w:tcPr>
          <w:p w14:paraId="4AB3EA5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2A6900">
              <w:rPr>
                <w:rFonts w:ascii="Arial" w:hAnsi="Arial" w:cs="Arial"/>
                <w:sz w:val="22"/>
                <w:szCs w:val="22"/>
              </w:rPr>
              <w:t>LTBI Treatment regimen offer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33318F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A51055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1466CD0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5C946B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5AAF4E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3A824FF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443390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1EEDFFD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3EC2103B" w14:textId="77777777" w:rsidTr="00577446">
        <w:tc>
          <w:tcPr>
            <w:tcW w:w="2303" w:type="dxa"/>
            <w:vAlign w:val="center"/>
          </w:tcPr>
          <w:p w14:paraId="52E26645" w14:textId="77777777" w:rsidR="00647AA3" w:rsidRPr="000B3D61" w:rsidRDefault="00647AA3" w:rsidP="00577446">
            <w:pPr>
              <w:ind w:left="72" w:hanging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6- or 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 months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soniazi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27A4965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85E89D9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DDB21BA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AA9928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666C9C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405728C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AC3A265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E39E98F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%</w:t>
            </w:r>
          </w:p>
        </w:tc>
      </w:tr>
      <w:tr w:rsidR="00647AA3" w:rsidRPr="00A50B2F" w14:paraId="19C09B99" w14:textId="77777777" w:rsidTr="00577446">
        <w:tc>
          <w:tcPr>
            <w:tcW w:w="2303" w:type="dxa"/>
            <w:shd w:val="clear" w:color="auto" w:fill="auto"/>
            <w:vAlign w:val="center"/>
          </w:tcPr>
          <w:p w14:paraId="35F575E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nths r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ifampi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24B83FC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15</w:t>
            </w: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auto"/>
          </w:tcPr>
          <w:p w14:paraId="4B72DB7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1059D32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auto"/>
          </w:tcPr>
          <w:p w14:paraId="610622C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4370510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auto"/>
          </w:tcPr>
          <w:p w14:paraId="46E1709B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51A9B5D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8</w:t>
            </w: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auto"/>
          </w:tcPr>
          <w:p w14:paraId="76B1B02D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%</w:t>
            </w:r>
          </w:p>
        </w:tc>
      </w:tr>
      <w:tr w:rsidR="00647AA3" w:rsidRPr="00A50B2F" w14:paraId="51AC336F" w14:textId="77777777" w:rsidTr="00577446">
        <w:tc>
          <w:tcPr>
            <w:tcW w:w="2303" w:type="dxa"/>
            <w:shd w:val="clear" w:color="auto" w:fill="auto"/>
            <w:vAlign w:val="center"/>
          </w:tcPr>
          <w:p w14:paraId="0D1DE9C4" w14:textId="2BA21850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12 weeks- weekly doses i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soniazi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="007A6D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rifapent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4F9DCBF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9</w:t>
            </w: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auto"/>
          </w:tcPr>
          <w:p w14:paraId="73A75CD5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76A152D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auto"/>
          </w:tcPr>
          <w:p w14:paraId="25F4A8F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360242D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auto"/>
          </w:tcPr>
          <w:p w14:paraId="0FCA7C9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2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661B2BF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7</w:t>
            </w: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auto"/>
          </w:tcPr>
          <w:p w14:paraId="3B734F0B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</w:tr>
      <w:tr w:rsidR="00647AA3" w:rsidRPr="00A50B2F" w14:paraId="7B9651A3" w14:textId="77777777" w:rsidTr="00577446">
        <w:tc>
          <w:tcPr>
            <w:tcW w:w="2303" w:type="dxa"/>
            <w:shd w:val="clear" w:color="auto" w:fill="auto"/>
            <w:vAlign w:val="center"/>
          </w:tcPr>
          <w:p w14:paraId="563E0C6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O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256DC40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7</w:t>
            </w: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auto"/>
          </w:tcPr>
          <w:p w14:paraId="7F05EB6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2124A45D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4</w:t>
            </w: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auto"/>
          </w:tcPr>
          <w:p w14:paraId="15C2447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auto"/>
          </w:tcPr>
          <w:p w14:paraId="58C8C040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auto"/>
          </w:tcPr>
          <w:p w14:paraId="2884343D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14:paraId="72D4CB9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auto"/>
          </w:tcPr>
          <w:p w14:paraId="6893725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647AA3" w:rsidRPr="00A50B2F" w14:paraId="6C9B08D7" w14:textId="77777777" w:rsidTr="00577446">
        <w:tc>
          <w:tcPr>
            <w:tcW w:w="2303" w:type="dxa"/>
            <w:shd w:val="clear" w:color="auto" w:fill="D9D9D9" w:themeFill="background1" w:themeFillShade="D9"/>
          </w:tcPr>
          <w:p w14:paraId="50C6D8D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B911B4">
              <w:rPr>
                <w:rFonts w:ascii="Arial" w:hAnsi="Arial" w:cs="Arial"/>
                <w:sz w:val="22"/>
                <w:szCs w:val="22"/>
              </w:rPr>
              <w:t xml:space="preserve">LTBI Treatment regimen </w:t>
            </w:r>
            <w:r>
              <w:rPr>
                <w:rFonts w:ascii="Arial" w:hAnsi="Arial" w:cs="Arial"/>
                <w:sz w:val="22"/>
                <w:szCs w:val="22"/>
              </w:rPr>
              <w:t>Accepte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779AF6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24B19ED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662E575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1ADA627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46FFC38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5CFDAFAB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0B491CD9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EE46FA0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5348F6AD" w14:textId="77777777" w:rsidTr="00577446">
        <w:tc>
          <w:tcPr>
            <w:tcW w:w="2303" w:type="dxa"/>
            <w:vAlign w:val="center"/>
          </w:tcPr>
          <w:p w14:paraId="12AF1765" w14:textId="77777777" w:rsidR="00647AA3" w:rsidRPr="000B3D61" w:rsidRDefault="00647AA3" w:rsidP="00577446">
            <w:pPr>
              <w:ind w:left="72" w:hanging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 or 9-months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soniazid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22137C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3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2F6504EA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17A4D03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5BE95B4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25FC84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3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4F930D9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0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77CD309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6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AB8EC2A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</w:tr>
      <w:tr w:rsidR="00647AA3" w:rsidRPr="00A50B2F" w14:paraId="60102998" w14:textId="77777777" w:rsidTr="00577446">
        <w:tc>
          <w:tcPr>
            <w:tcW w:w="2303" w:type="dxa"/>
            <w:vAlign w:val="center"/>
          </w:tcPr>
          <w:p w14:paraId="312C288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nths r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ifampin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61ADF05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24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4FEA637C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DF76D60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482BFA3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8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A2A805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7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B89A50E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3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A8DC6B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7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C0CBF3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5%</w:t>
            </w:r>
          </w:p>
        </w:tc>
      </w:tr>
      <w:tr w:rsidR="00647AA3" w:rsidRPr="00A50B2F" w14:paraId="753E1E4F" w14:textId="77777777" w:rsidTr="00577446">
        <w:tc>
          <w:tcPr>
            <w:tcW w:w="2303" w:type="dxa"/>
            <w:vAlign w:val="center"/>
          </w:tcPr>
          <w:p w14:paraId="6718A826" w14:textId="712C8FF0" w:rsidR="00647AA3" w:rsidRPr="000B3D61" w:rsidRDefault="00647AA3" w:rsidP="00577446">
            <w:pPr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12 weeks- weekly doses i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soniazi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="007A6DC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F1EB8">
              <w:rPr>
                <w:rFonts w:ascii="Arial" w:hAnsi="Arial" w:cs="Arial"/>
                <w:color w:val="000000"/>
                <w:sz w:val="22"/>
                <w:szCs w:val="22"/>
              </w:rPr>
              <w:t>rifapent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7F7A44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26615E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11631E2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228892D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6C75FF5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05D0D5FE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7AE25A6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2EE729DF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%</w:t>
            </w:r>
          </w:p>
        </w:tc>
      </w:tr>
      <w:tr w:rsidR="00647AA3" w:rsidRPr="00A50B2F" w14:paraId="01213371" w14:textId="77777777" w:rsidTr="00577446">
        <w:tc>
          <w:tcPr>
            <w:tcW w:w="2303" w:type="dxa"/>
            <w:vAlign w:val="center"/>
          </w:tcPr>
          <w:p w14:paraId="6B1DB5C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O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ther regimens 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6DD3A7E0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6BDC1DB4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66C80CB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B95D612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E4240C9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4EBC4D77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28F49E2E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4B651D48" w14:textId="77777777" w:rsidR="00647AA3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%</w:t>
            </w:r>
          </w:p>
        </w:tc>
      </w:tr>
      <w:tr w:rsidR="00647AA3" w:rsidRPr="00A50B2F" w14:paraId="6F1A6608" w14:textId="77777777" w:rsidTr="00577446">
        <w:tc>
          <w:tcPr>
            <w:tcW w:w="2303" w:type="dxa"/>
            <w:shd w:val="clear" w:color="auto" w:fill="D9D9D9" w:themeFill="background1" w:themeFillShade="D9"/>
          </w:tcPr>
          <w:p w14:paraId="71BF392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 xml:space="preserve">Age at arrival to </w:t>
            </w: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001B6B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CCA51A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8AA899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316C781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947B9D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3FB20CE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2CA5EDE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4A4BE03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36B15FC5" w14:textId="77777777" w:rsidTr="00577446">
        <w:tc>
          <w:tcPr>
            <w:tcW w:w="2303" w:type="dxa"/>
          </w:tcPr>
          <w:p w14:paraId="62C9454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  &lt;</m:t>
              </m:r>
            </m:oMath>
            <w:r w:rsidRPr="000B3D61">
              <w:rPr>
                <w:rFonts w:ascii="Arial" w:hAnsi="Arial" w:cs="Arial"/>
                <w:sz w:val="22"/>
                <w:szCs w:val="22"/>
              </w:rPr>
              <w:t>15 year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E7499A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A38619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2005566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07D0276D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785460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2EDD6F8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00CBC8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03AA48A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068FDDFC" w14:textId="77777777" w:rsidTr="00577446">
        <w:tc>
          <w:tcPr>
            <w:tcW w:w="2303" w:type="dxa"/>
          </w:tcPr>
          <w:p w14:paraId="4DB3E5C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  ≥</m:t>
              </m:r>
            </m:oMath>
            <w:r w:rsidRPr="000B3D61">
              <w:rPr>
                <w:rFonts w:ascii="Arial" w:hAnsi="Arial" w:cs="Arial"/>
                <w:sz w:val="22"/>
                <w:szCs w:val="22"/>
              </w:rPr>
              <w:t>15 year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983939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,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3D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17C1981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6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8F57A55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0B3D61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7C62FAF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2.9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7C440D08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9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59B4EA9C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7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0C994282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6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E9934E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88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609E3E9E" w14:textId="77777777" w:rsidTr="00577446"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5843D27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>Treatment outcom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CED980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01EE80B1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35CBBD9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6435725F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7171848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2AF6C72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D9D9D9" w:themeFill="background1" w:themeFillShade="D9"/>
          </w:tcPr>
          <w:p w14:paraId="5841EF9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single" w:sz="8" w:space="0" w:color="000000"/>
            </w:tcBorders>
            <w:shd w:val="clear" w:color="auto" w:fill="D9D9D9" w:themeFill="background1" w:themeFillShade="D9"/>
          </w:tcPr>
          <w:p w14:paraId="74905874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7AA3" w:rsidRPr="00A50B2F" w14:paraId="553D0935" w14:textId="77777777" w:rsidTr="00577446">
        <w:tc>
          <w:tcPr>
            <w:tcW w:w="2303" w:type="dxa"/>
            <w:vAlign w:val="center"/>
          </w:tcPr>
          <w:p w14:paraId="31D52391" w14:textId="77777777" w:rsidR="00647AA3" w:rsidRPr="000B3D61" w:rsidRDefault="00647AA3" w:rsidP="00577446">
            <w:pPr>
              <w:ind w:left="72" w:hanging="72"/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  Complet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TBI treatment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8C2484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,4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305C3E3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7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DCA823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3CF25C76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1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8D1E49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,0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673B913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33F617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5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618C0F8A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47AA3" w:rsidRPr="00A50B2F" w14:paraId="4FD4A522" w14:textId="77777777" w:rsidTr="00577446">
        <w:tc>
          <w:tcPr>
            <w:tcW w:w="2303" w:type="dxa"/>
            <w:vAlign w:val="center"/>
          </w:tcPr>
          <w:p w14:paraId="21971B8F" w14:textId="77777777" w:rsidR="00647AA3" w:rsidRPr="000B3D61" w:rsidRDefault="00647AA3" w:rsidP="00577446">
            <w:pPr>
              <w:ind w:left="72" w:hanging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0B3D61">
              <w:rPr>
                <w:rFonts w:ascii="Arial" w:hAnsi="Arial" w:cs="Arial"/>
                <w:color w:val="000000"/>
                <w:sz w:val="22"/>
                <w:szCs w:val="22"/>
              </w:rPr>
              <w:t xml:space="preserve">Did not comple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TBI treatment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3D09069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35" w:type="dxa"/>
            <w:tcBorders>
              <w:left w:val="single" w:sz="8" w:space="0" w:color="000000"/>
            </w:tcBorders>
          </w:tcPr>
          <w:p w14:paraId="1E4F30FE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5F173B1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left w:val="single" w:sz="8" w:space="0" w:color="000000"/>
            </w:tcBorders>
          </w:tcPr>
          <w:p w14:paraId="1942D1C0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right w:val="single" w:sz="8" w:space="0" w:color="000000"/>
            </w:tcBorders>
          </w:tcPr>
          <w:p w14:paraId="337577E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left w:val="single" w:sz="8" w:space="0" w:color="000000"/>
            </w:tcBorders>
          </w:tcPr>
          <w:p w14:paraId="3C85F239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79AA409B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 w:rsidRPr="000B3D61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04" w:type="dxa"/>
            <w:tcBorders>
              <w:left w:val="single" w:sz="8" w:space="0" w:color="000000"/>
            </w:tcBorders>
          </w:tcPr>
          <w:p w14:paraId="137D7A97" w14:textId="77777777" w:rsidR="00647AA3" w:rsidRPr="000B3D61" w:rsidRDefault="00647AA3" w:rsidP="005774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  <w:r w:rsidRPr="000B3D6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609C485C" w14:textId="77777777" w:rsidR="00647AA3" w:rsidRDefault="00647AA3" w:rsidP="00777380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vertAlign w:val="superscript"/>
          <w:lang w:val="en"/>
        </w:rPr>
        <w:t>1</w:t>
      </w:r>
      <w:r>
        <w:rPr>
          <w:rFonts w:cstheme="minorHAnsi"/>
          <w:sz w:val="20"/>
          <w:szCs w:val="20"/>
          <w:lang w:val="en"/>
        </w:rPr>
        <w:t xml:space="preserve">Populations with a prevalence of LTBI </w:t>
      </w:r>
      <w:r>
        <w:rPr>
          <w:rFonts w:cstheme="minorHAnsi"/>
          <w:sz w:val="20"/>
          <w:szCs w:val="20"/>
          <w:u w:val="single"/>
          <w:lang w:val="en"/>
        </w:rPr>
        <w:t>&gt;</w:t>
      </w:r>
      <w:r>
        <w:rPr>
          <w:rFonts w:cstheme="minorHAnsi"/>
          <w:sz w:val="20"/>
          <w:szCs w:val="20"/>
          <w:lang w:val="en"/>
        </w:rPr>
        <w:t xml:space="preserve"> 25% varied by site (e.g., individuals experiencing homelessness or have a specific medical condition)</w:t>
      </w:r>
    </w:p>
    <w:p w14:paraId="6690E004" w14:textId="77777777" w:rsidR="00647AA3" w:rsidRPr="00127481" w:rsidRDefault="00647AA3" w:rsidP="00777380">
      <w:pPr>
        <w:spacing w:after="0" w:line="240" w:lineRule="auto"/>
        <w:rPr>
          <w:rFonts w:ascii="Arial" w:hAnsi="Arial" w:cs="Arial"/>
        </w:rPr>
      </w:pPr>
      <w:r>
        <w:rPr>
          <w:rFonts w:cstheme="minorHAnsi"/>
          <w:sz w:val="20"/>
          <w:szCs w:val="20"/>
          <w:vertAlign w:val="superscript"/>
          <w:lang w:val="en"/>
        </w:rPr>
        <w:t>2</w:t>
      </w:r>
      <w:r>
        <w:rPr>
          <w:rFonts w:cstheme="minorHAnsi"/>
          <w:sz w:val="20"/>
          <w:szCs w:val="20"/>
          <w:lang w:val="en"/>
        </w:rPr>
        <w:t>Refer to supplemental table 1 for a list of high-risk countries</w:t>
      </w:r>
    </w:p>
    <w:p w14:paraId="1C3B3E9D" w14:textId="77777777" w:rsidR="00647AA3" w:rsidRDefault="00647AA3" w:rsidP="00647AA3">
      <w:pPr>
        <w:rPr>
          <w:rFonts w:ascii="Arial" w:hAnsi="Arial" w:cs="Arial"/>
        </w:rPr>
        <w:sectPr w:rsidR="00647AA3" w:rsidSect="001B7B2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050578" w14:textId="44E9657F" w:rsidR="00DB41E6" w:rsidRDefault="00DB41E6">
      <w:pPr>
        <w:rPr>
          <w:rFonts w:ascii="Arial" w:hAnsi="Arial" w:cs="Arial"/>
          <w:b/>
          <w:bCs/>
        </w:rPr>
      </w:pPr>
    </w:p>
    <w:sectPr w:rsidR="00DB41E6" w:rsidSect="002255BA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4D7A9" w14:textId="77777777" w:rsidR="00646421" w:rsidRDefault="00646421" w:rsidP="002265B2">
      <w:pPr>
        <w:spacing w:after="0" w:line="240" w:lineRule="auto"/>
      </w:pPr>
      <w:r>
        <w:separator/>
      </w:r>
    </w:p>
  </w:endnote>
  <w:endnote w:type="continuationSeparator" w:id="0">
    <w:p w14:paraId="7D6492FF" w14:textId="77777777" w:rsidR="00646421" w:rsidRDefault="00646421" w:rsidP="00226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LT Std 47 Cn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FC54D" w14:textId="77777777" w:rsidR="00647AA3" w:rsidRDefault="00647A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3CBB5" w14:textId="77777777" w:rsidR="00647AA3" w:rsidRDefault="00647A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1776C" w14:textId="77777777" w:rsidR="00647AA3" w:rsidRDefault="00647AA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4106447"/>
      <w:docPartObj>
        <w:docPartGallery w:val="Page Numbers (Bottom of Page)"/>
        <w:docPartUnique/>
      </w:docPartObj>
    </w:sdtPr>
    <w:sdtContent>
      <w:p w14:paraId="51A6E060" w14:textId="4A04AB66" w:rsidR="00003C0E" w:rsidRDefault="00003C0E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1C74B4" w14:textId="77777777" w:rsidR="00C81937" w:rsidRDefault="00C81937" w:rsidP="00003C0E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1872625"/>
      <w:docPartObj>
        <w:docPartGallery w:val="Page Numbers (Bottom of Page)"/>
        <w:docPartUnique/>
      </w:docPartObj>
    </w:sdtPr>
    <w:sdtContent>
      <w:p w14:paraId="04CD5E02" w14:textId="477B6526" w:rsidR="00003C0E" w:rsidRDefault="00003C0E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id w:val="-142194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27288" w14:textId="30304CC2" w:rsidR="002169FD" w:rsidRDefault="00E041D1" w:rsidP="00003C0E">
        <w:pPr>
          <w:pStyle w:val="Footer"/>
          <w:ind w:right="360"/>
          <w:jc w:val="center"/>
        </w:pPr>
        <w:r>
          <w:t xml:space="preserve">  </w:t>
        </w:r>
      </w:p>
    </w:sdtContent>
  </w:sdt>
  <w:p w14:paraId="4B1D55F3" w14:textId="77777777" w:rsidR="002169FD" w:rsidRDefault="002169FD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BAA22" w14:textId="77777777" w:rsidR="002F6CC5" w:rsidRDefault="002F6C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E93A5" w14:textId="77777777" w:rsidR="00646421" w:rsidRDefault="00646421" w:rsidP="002265B2">
      <w:pPr>
        <w:spacing w:after="0" w:line="240" w:lineRule="auto"/>
      </w:pPr>
      <w:r>
        <w:separator/>
      </w:r>
    </w:p>
  </w:footnote>
  <w:footnote w:type="continuationSeparator" w:id="0">
    <w:p w14:paraId="5A2F1FD6" w14:textId="77777777" w:rsidR="00646421" w:rsidRDefault="00646421" w:rsidP="00226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B19F8" w14:textId="77777777" w:rsidR="00647AA3" w:rsidRDefault="00647A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B0BB2" w14:textId="77777777" w:rsidR="00647AA3" w:rsidRDefault="00647A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F2EB5" w14:textId="77777777" w:rsidR="00647AA3" w:rsidRDefault="00647AA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254B1" w14:textId="77777777" w:rsidR="002F6CC5" w:rsidRDefault="002F6CC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DE6CB" w14:textId="39BD4945" w:rsidR="002169FD" w:rsidRDefault="002169FD">
    <w:pPr>
      <w:pStyle w:val="Header"/>
    </w:pPr>
  </w:p>
  <w:p w14:paraId="4901C41B" w14:textId="77777777" w:rsidR="002169FD" w:rsidRDefault="002169FD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261B6" w14:textId="77777777" w:rsidR="002F6CC5" w:rsidRDefault="002F6C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66B1C"/>
    <w:multiLevelType w:val="hybridMultilevel"/>
    <w:tmpl w:val="A8B6CABE"/>
    <w:lvl w:ilvl="0" w:tplc="563A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E82F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6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864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AC0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AAB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2A2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E9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3A8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FD651F1"/>
    <w:multiLevelType w:val="hybridMultilevel"/>
    <w:tmpl w:val="9D38E9E8"/>
    <w:lvl w:ilvl="0" w:tplc="27DA3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CAD3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6B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66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608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A81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2A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CD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FE0FD1"/>
    <w:multiLevelType w:val="hybridMultilevel"/>
    <w:tmpl w:val="ED0432D6"/>
    <w:lvl w:ilvl="0" w:tplc="90988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928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88C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60B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145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3C15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749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AE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BCD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40E6085"/>
    <w:multiLevelType w:val="hybridMultilevel"/>
    <w:tmpl w:val="1AB03A42"/>
    <w:lvl w:ilvl="0" w:tplc="611CC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01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903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7CEE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61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87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F2B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5AA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AA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095390"/>
    <w:multiLevelType w:val="hybridMultilevel"/>
    <w:tmpl w:val="F58EDE54"/>
    <w:lvl w:ilvl="0" w:tplc="C79C5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87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96C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8E8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AD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066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744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54F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522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4F14AC4"/>
    <w:multiLevelType w:val="hybridMultilevel"/>
    <w:tmpl w:val="F2460318"/>
    <w:lvl w:ilvl="0" w:tplc="07DE1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B836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4B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308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C222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56DC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DED3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D40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202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D895CC0"/>
    <w:multiLevelType w:val="hybridMultilevel"/>
    <w:tmpl w:val="E40E7390"/>
    <w:lvl w:ilvl="0" w:tplc="D0446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C8DB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3C2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A0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E2F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60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3C6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65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5E2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0DA24E1"/>
    <w:multiLevelType w:val="hybridMultilevel"/>
    <w:tmpl w:val="ECD401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5F3520"/>
    <w:multiLevelType w:val="hybridMultilevel"/>
    <w:tmpl w:val="897E1AEA"/>
    <w:lvl w:ilvl="0" w:tplc="FB160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120F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AD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CF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36D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2B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903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3214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CE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10935473">
    <w:abstractNumId w:val="7"/>
  </w:num>
  <w:num w:numId="2" w16cid:durableId="1665236">
    <w:abstractNumId w:val="1"/>
  </w:num>
  <w:num w:numId="3" w16cid:durableId="1817070196">
    <w:abstractNumId w:val="4"/>
  </w:num>
  <w:num w:numId="4" w16cid:durableId="191772666">
    <w:abstractNumId w:val="6"/>
  </w:num>
  <w:num w:numId="5" w16cid:durableId="446201379">
    <w:abstractNumId w:val="3"/>
  </w:num>
  <w:num w:numId="6" w16cid:durableId="258830194">
    <w:abstractNumId w:val="8"/>
  </w:num>
  <w:num w:numId="7" w16cid:durableId="1933391069">
    <w:abstractNumId w:val="0"/>
  </w:num>
  <w:num w:numId="8" w16cid:durableId="100302677">
    <w:abstractNumId w:val="2"/>
  </w:num>
  <w:num w:numId="9" w16cid:durableId="16801583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x5fsfsfw99res0r85rdwwv25rfdwdf90e&quot;&gt;TB library&lt;record-ids&gt;&lt;item&gt;987&lt;/item&gt;&lt;item&gt;998&lt;/item&gt;&lt;item&gt;1465&lt;/item&gt;&lt;item&gt;1476&lt;/item&gt;&lt;item&gt;2528&lt;/item&gt;&lt;item&gt;2529&lt;/item&gt;&lt;item&gt;2557&lt;/item&gt;&lt;item&gt;2558&lt;/item&gt;&lt;item&gt;2559&lt;/item&gt;&lt;item&gt;2560&lt;/item&gt;&lt;/record-ids&gt;&lt;/item&gt;&lt;/Libraries&gt;"/>
  </w:docVars>
  <w:rsids>
    <w:rsidRoot w:val="00301D32"/>
    <w:rsid w:val="00001F15"/>
    <w:rsid w:val="00001FEE"/>
    <w:rsid w:val="000021E3"/>
    <w:rsid w:val="00003427"/>
    <w:rsid w:val="00003C0E"/>
    <w:rsid w:val="00003E20"/>
    <w:rsid w:val="00006349"/>
    <w:rsid w:val="00006E6D"/>
    <w:rsid w:val="000121B5"/>
    <w:rsid w:val="00013F36"/>
    <w:rsid w:val="0002103D"/>
    <w:rsid w:val="00021077"/>
    <w:rsid w:val="00022136"/>
    <w:rsid w:val="00022651"/>
    <w:rsid w:val="00026659"/>
    <w:rsid w:val="000266DC"/>
    <w:rsid w:val="000322FF"/>
    <w:rsid w:val="00035091"/>
    <w:rsid w:val="000356B1"/>
    <w:rsid w:val="000377F5"/>
    <w:rsid w:val="00037F7C"/>
    <w:rsid w:val="000475C9"/>
    <w:rsid w:val="00052B29"/>
    <w:rsid w:val="00052D28"/>
    <w:rsid w:val="00056F72"/>
    <w:rsid w:val="00061FA8"/>
    <w:rsid w:val="00062DED"/>
    <w:rsid w:val="000638AF"/>
    <w:rsid w:val="00066190"/>
    <w:rsid w:val="00066C9F"/>
    <w:rsid w:val="00067CF9"/>
    <w:rsid w:val="000727F3"/>
    <w:rsid w:val="00073FC9"/>
    <w:rsid w:val="000769CC"/>
    <w:rsid w:val="00076EDC"/>
    <w:rsid w:val="00076FC5"/>
    <w:rsid w:val="00077628"/>
    <w:rsid w:val="00077AA4"/>
    <w:rsid w:val="000806A7"/>
    <w:rsid w:val="00080D32"/>
    <w:rsid w:val="00081590"/>
    <w:rsid w:val="000823BF"/>
    <w:rsid w:val="00083DD8"/>
    <w:rsid w:val="00084EC8"/>
    <w:rsid w:val="000850C0"/>
    <w:rsid w:val="00087319"/>
    <w:rsid w:val="00096331"/>
    <w:rsid w:val="000A24C2"/>
    <w:rsid w:val="000A2E4D"/>
    <w:rsid w:val="000A3737"/>
    <w:rsid w:val="000A38D4"/>
    <w:rsid w:val="000A6817"/>
    <w:rsid w:val="000B354A"/>
    <w:rsid w:val="000B4CF5"/>
    <w:rsid w:val="000B5795"/>
    <w:rsid w:val="000B6E5B"/>
    <w:rsid w:val="000C57ED"/>
    <w:rsid w:val="000C59F5"/>
    <w:rsid w:val="000C6967"/>
    <w:rsid w:val="000C6D77"/>
    <w:rsid w:val="000C6F9D"/>
    <w:rsid w:val="000D1313"/>
    <w:rsid w:val="000D2FD0"/>
    <w:rsid w:val="000D3026"/>
    <w:rsid w:val="000E0C64"/>
    <w:rsid w:val="000E1286"/>
    <w:rsid w:val="000E71ED"/>
    <w:rsid w:val="000F2CCD"/>
    <w:rsid w:val="001034A9"/>
    <w:rsid w:val="00104E91"/>
    <w:rsid w:val="001063EE"/>
    <w:rsid w:val="0010650A"/>
    <w:rsid w:val="00106BA5"/>
    <w:rsid w:val="00107DC5"/>
    <w:rsid w:val="0011408A"/>
    <w:rsid w:val="0011487F"/>
    <w:rsid w:val="00116D22"/>
    <w:rsid w:val="00117FE8"/>
    <w:rsid w:val="00120C77"/>
    <w:rsid w:val="00122088"/>
    <w:rsid w:val="00125B25"/>
    <w:rsid w:val="00127987"/>
    <w:rsid w:val="001314DF"/>
    <w:rsid w:val="00131BE4"/>
    <w:rsid w:val="00131BF9"/>
    <w:rsid w:val="00132B1C"/>
    <w:rsid w:val="00134E5A"/>
    <w:rsid w:val="00137468"/>
    <w:rsid w:val="0014151D"/>
    <w:rsid w:val="001419F7"/>
    <w:rsid w:val="0014402A"/>
    <w:rsid w:val="0014716A"/>
    <w:rsid w:val="00147401"/>
    <w:rsid w:val="00147CCA"/>
    <w:rsid w:val="00151F32"/>
    <w:rsid w:val="00154195"/>
    <w:rsid w:val="001564BB"/>
    <w:rsid w:val="001569CA"/>
    <w:rsid w:val="001607D8"/>
    <w:rsid w:val="00163A6C"/>
    <w:rsid w:val="001643D3"/>
    <w:rsid w:val="00165308"/>
    <w:rsid w:val="00166E7D"/>
    <w:rsid w:val="001674E4"/>
    <w:rsid w:val="00172A2F"/>
    <w:rsid w:val="00177C48"/>
    <w:rsid w:val="00177DFA"/>
    <w:rsid w:val="001869BB"/>
    <w:rsid w:val="0019424A"/>
    <w:rsid w:val="001A1A17"/>
    <w:rsid w:val="001A2B68"/>
    <w:rsid w:val="001A2C54"/>
    <w:rsid w:val="001A3003"/>
    <w:rsid w:val="001A5698"/>
    <w:rsid w:val="001A7BE3"/>
    <w:rsid w:val="001A7DD0"/>
    <w:rsid w:val="001B0523"/>
    <w:rsid w:val="001B169E"/>
    <w:rsid w:val="001B4734"/>
    <w:rsid w:val="001B4899"/>
    <w:rsid w:val="001B51F9"/>
    <w:rsid w:val="001C2510"/>
    <w:rsid w:val="001C43D5"/>
    <w:rsid w:val="001C43EC"/>
    <w:rsid w:val="001C4C59"/>
    <w:rsid w:val="001D2382"/>
    <w:rsid w:val="001D3A8C"/>
    <w:rsid w:val="001D5750"/>
    <w:rsid w:val="001E24B5"/>
    <w:rsid w:val="001E5AED"/>
    <w:rsid w:val="001E5DE0"/>
    <w:rsid w:val="001E602A"/>
    <w:rsid w:val="001F57E2"/>
    <w:rsid w:val="0020025A"/>
    <w:rsid w:val="00201A4F"/>
    <w:rsid w:val="00211BC9"/>
    <w:rsid w:val="002127AB"/>
    <w:rsid w:val="00213944"/>
    <w:rsid w:val="002146A4"/>
    <w:rsid w:val="002169FD"/>
    <w:rsid w:val="00222DA2"/>
    <w:rsid w:val="00224F34"/>
    <w:rsid w:val="002255BA"/>
    <w:rsid w:val="002265B2"/>
    <w:rsid w:val="0022783E"/>
    <w:rsid w:val="00227EE9"/>
    <w:rsid w:val="00233D2E"/>
    <w:rsid w:val="0023584D"/>
    <w:rsid w:val="0024103E"/>
    <w:rsid w:val="0024124D"/>
    <w:rsid w:val="002429D0"/>
    <w:rsid w:val="002449D6"/>
    <w:rsid w:val="002479BB"/>
    <w:rsid w:val="00255CC1"/>
    <w:rsid w:val="00257006"/>
    <w:rsid w:val="00260DED"/>
    <w:rsid w:val="00261E05"/>
    <w:rsid w:val="002622A2"/>
    <w:rsid w:val="00264A37"/>
    <w:rsid w:val="002656E6"/>
    <w:rsid w:val="002660F7"/>
    <w:rsid w:val="00267138"/>
    <w:rsid w:val="0027366F"/>
    <w:rsid w:val="00274485"/>
    <w:rsid w:val="002763A4"/>
    <w:rsid w:val="00280EA3"/>
    <w:rsid w:val="002860BD"/>
    <w:rsid w:val="00287C17"/>
    <w:rsid w:val="00291234"/>
    <w:rsid w:val="00293C8B"/>
    <w:rsid w:val="0029447D"/>
    <w:rsid w:val="002964CA"/>
    <w:rsid w:val="002A10F7"/>
    <w:rsid w:val="002A390B"/>
    <w:rsid w:val="002A6615"/>
    <w:rsid w:val="002A694C"/>
    <w:rsid w:val="002B018C"/>
    <w:rsid w:val="002B038A"/>
    <w:rsid w:val="002B1433"/>
    <w:rsid w:val="002B1499"/>
    <w:rsid w:val="002B2D73"/>
    <w:rsid w:val="002B3394"/>
    <w:rsid w:val="002B55AD"/>
    <w:rsid w:val="002B68F5"/>
    <w:rsid w:val="002B6BA4"/>
    <w:rsid w:val="002B7696"/>
    <w:rsid w:val="002B7D5F"/>
    <w:rsid w:val="002C2764"/>
    <w:rsid w:val="002C5C2C"/>
    <w:rsid w:val="002D118C"/>
    <w:rsid w:val="002D1FD8"/>
    <w:rsid w:val="002D21B5"/>
    <w:rsid w:val="002D23CA"/>
    <w:rsid w:val="002D4097"/>
    <w:rsid w:val="002D54F9"/>
    <w:rsid w:val="002E08D2"/>
    <w:rsid w:val="002E0AD5"/>
    <w:rsid w:val="002E30EE"/>
    <w:rsid w:val="002F04EF"/>
    <w:rsid w:val="002F2531"/>
    <w:rsid w:val="002F3BE6"/>
    <w:rsid w:val="002F404A"/>
    <w:rsid w:val="002F466E"/>
    <w:rsid w:val="002F6CC5"/>
    <w:rsid w:val="002F7BDF"/>
    <w:rsid w:val="003002AA"/>
    <w:rsid w:val="00301D32"/>
    <w:rsid w:val="00304E8A"/>
    <w:rsid w:val="003056FB"/>
    <w:rsid w:val="00310B03"/>
    <w:rsid w:val="00310B6D"/>
    <w:rsid w:val="00313F6B"/>
    <w:rsid w:val="00314525"/>
    <w:rsid w:val="0032174C"/>
    <w:rsid w:val="003253D2"/>
    <w:rsid w:val="00325C88"/>
    <w:rsid w:val="00335866"/>
    <w:rsid w:val="0033618F"/>
    <w:rsid w:val="00337257"/>
    <w:rsid w:val="00345F19"/>
    <w:rsid w:val="003470B9"/>
    <w:rsid w:val="0035210A"/>
    <w:rsid w:val="0035472E"/>
    <w:rsid w:val="00354A62"/>
    <w:rsid w:val="00355641"/>
    <w:rsid w:val="00356FCE"/>
    <w:rsid w:val="003606A4"/>
    <w:rsid w:val="00362EB9"/>
    <w:rsid w:val="003632F9"/>
    <w:rsid w:val="003665CD"/>
    <w:rsid w:val="0037049F"/>
    <w:rsid w:val="00371CD3"/>
    <w:rsid w:val="003752BA"/>
    <w:rsid w:val="0038182A"/>
    <w:rsid w:val="003823E2"/>
    <w:rsid w:val="0038600F"/>
    <w:rsid w:val="00386CEA"/>
    <w:rsid w:val="00390386"/>
    <w:rsid w:val="00391D20"/>
    <w:rsid w:val="00391F51"/>
    <w:rsid w:val="00394EC1"/>
    <w:rsid w:val="003A1646"/>
    <w:rsid w:val="003A1E77"/>
    <w:rsid w:val="003A22E1"/>
    <w:rsid w:val="003A2EE2"/>
    <w:rsid w:val="003A2F76"/>
    <w:rsid w:val="003A4C0C"/>
    <w:rsid w:val="003A69EA"/>
    <w:rsid w:val="003A7245"/>
    <w:rsid w:val="003A7780"/>
    <w:rsid w:val="003B0667"/>
    <w:rsid w:val="003B1A35"/>
    <w:rsid w:val="003B2EE6"/>
    <w:rsid w:val="003B3A97"/>
    <w:rsid w:val="003B4053"/>
    <w:rsid w:val="003B5839"/>
    <w:rsid w:val="003B6485"/>
    <w:rsid w:val="003B6E0D"/>
    <w:rsid w:val="003B721F"/>
    <w:rsid w:val="003B7FB2"/>
    <w:rsid w:val="003C005F"/>
    <w:rsid w:val="003C195E"/>
    <w:rsid w:val="003C3FDF"/>
    <w:rsid w:val="003C5CC6"/>
    <w:rsid w:val="003C60C0"/>
    <w:rsid w:val="003C622A"/>
    <w:rsid w:val="003C6E6F"/>
    <w:rsid w:val="003C7834"/>
    <w:rsid w:val="003C79B3"/>
    <w:rsid w:val="003D0EA5"/>
    <w:rsid w:val="003D1273"/>
    <w:rsid w:val="003D525C"/>
    <w:rsid w:val="003D602A"/>
    <w:rsid w:val="003D6E4F"/>
    <w:rsid w:val="003D7C35"/>
    <w:rsid w:val="003E05EC"/>
    <w:rsid w:val="003E1B4C"/>
    <w:rsid w:val="003E286E"/>
    <w:rsid w:val="003E6AA9"/>
    <w:rsid w:val="003F12B9"/>
    <w:rsid w:val="003F36CC"/>
    <w:rsid w:val="003F6894"/>
    <w:rsid w:val="003F71A6"/>
    <w:rsid w:val="00401564"/>
    <w:rsid w:val="00402D66"/>
    <w:rsid w:val="00410356"/>
    <w:rsid w:val="004111F2"/>
    <w:rsid w:val="00411A88"/>
    <w:rsid w:val="004154E5"/>
    <w:rsid w:val="00415573"/>
    <w:rsid w:val="00417145"/>
    <w:rsid w:val="004177C5"/>
    <w:rsid w:val="00420225"/>
    <w:rsid w:val="0042248B"/>
    <w:rsid w:val="00423293"/>
    <w:rsid w:val="004239EC"/>
    <w:rsid w:val="00424E62"/>
    <w:rsid w:val="004250E4"/>
    <w:rsid w:val="00426254"/>
    <w:rsid w:val="00426768"/>
    <w:rsid w:val="004346F6"/>
    <w:rsid w:val="00437B03"/>
    <w:rsid w:val="00444EDF"/>
    <w:rsid w:val="00445F56"/>
    <w:rsid w:val="004469CF"/>
    <w:rsid w:val="00450321"/>
    <w:rsid w:val="004602BB"/>
    <w:rsid w:val="004617AE"/>
    <w:rsid w:val="00464264"/>
    <w:rsid w:val="004670C7"/>
    <w:rsid w:val="00473286"/>
    <w:rsid w:val="0047427A"/>
    <w:rsid w:val="00480321"/>
    <w:rsid w:val="0048398F"/>
    <w:rsid w:val="00485B88"/>
    <w:rsid w:val="00492B09"/>
    <w:rsid w:val="00493FA4"/>
    <w:rsid w:val="00495150"/>
    <w:rsid w:val="00496487"/>
    <w:rsid w:val="004964CD"/>
    <w:rsid w:val="004A00A8"/>
    <w:rsid w:val="004A40C9"/>
    <w:rsid w:val="004A41E6"/>
    <w:rsid w:val="004A4F5F"/>
    <w:rsid w:val="004A7F41"/>
    <w:rsid w:val="004B09B7"/>
    <w:rsid w:val="004B0A88"/>
    <w:rsid w:val="004B2682"/>
    <w:rsid w:val="004B2B0F"/>
    <w:rsid w:val="004C2898"/>
    <w:rsid w:val="004C57BB"/>
    <w:rsid w:val="004C6AA1"/>
    <w:rsid w:val="004C7275"/>
    <w:rsid w:val="004C7BE7"/>
    <w:rsid w:val="004D03ED"/>
    <w:rsid w:val="004D09BF"/>
    <w:rsid w:val="004D5765"/>
    <w:rsid w:val="004E0C9D"/>
    <w:rsid w:val="004E0D76"/>
    <w:rsid w:val="004E150C"/>
    <w:rsid w:val="004E2458"/>
    <w:rsid w:val="004E32F2"/>
    <w:rsid w:val="004E70F1"/>
    <w:rsid w:val="004E7179"/>
    <w:rsid w:val="004E7808"/>
    <w:rsid w:val="004F0EB4"/>
    <w:rsid w:val="004F137C"/>
    <w:rsid w:val="004F3844"/>
    <w:rsid w:val="004F4C6A"/>
    <w:rsid w:val="004F4D1D"/>
    <w:rsid w:val="004F51C4"/>
    <w:rsid w:val="00505EC0"/>
    <w:rsid w:val="00505F9E"/>
    <w:rsid w:val="0050709E"/>
    <w:rsid w:val="00507FB1"/>
    <w:rsid w:val="0051615F"/>
    <w:rsid w:val="0052090F"/>
    <w:rsid w:val="005242FB"/>
    <w:rsid w:val="00524562"/>
    <w:rsid w:val="00527962"/>
    <w:rsid w:val="00533849"/>
    <w:rsid w:val="00533DF2"/>
    <w:rsid w:val="0053531F"/>
    <w:rsid w:val="00536A80"/>
    <w:rsid w:val="00540413"/>
    <w:rsid w:val="00544E91"/>
    <w:rsid w:val="00545539"/>
    <w:rsid w:val="00546D47"/>
    <w:rsid w:val="00547779"/>
    <w:rsid w:val="00550EAB"/>
    <w:rsid w:val="0055118F"/>
    <w:rsid w:val="0055500C"/>
    <w:rsid w:val="00557F7F"/>
    <w:rsid w:val="00564023"/>
    <w:rsid w:val="005645AD"/>
    <w:rsid w:val="00566981"/>
    <w:rsid w:val="005758A6"/>
    <w:rsid w:val="00580A68"/>
    <w:rsid w:val="00582C83"/>
    <w:rsid w:val="00583547"/>
    <w:rsid w:val="005845B2"/>
    <w:rsid w:val="0059057B"/>
    <w:rsid w:val="00590C5E"/>
    <w:rsid w:val="00591095"/>
    <w:rsid w:val="005910DD"/>
    <w:rsid w:val="00597861"/>
    <w:rsid w:val="005A0D89"/>
    <w:rsid w:val="005A0E9E"/>
    <w:rsid w:val="005A1E7B"/>
    <w:rsid w:val="005A430F"/>
    <w:rsid w:val="005B0133"/>
    <w:rsid w:val="005B01AE"/>
    <w:rsid w:val="005B02F3"/>
    <w:rsid w:val="005B2C70"/>
    <w:rsid w:val="005B3C7C"/>
    <w:rsid w:val="005B4291"/>
    <w:rsid w:val="005B4CCC"/>
    <w:rsid w:val="005B4FB1"/>
    <w:rsid w:val="005B536E"/>
    <w:rsid w:val="005B6D87"/>
    <w:rsid w:val="005B6FE3"/>
    <w:rsid w:val="005B7BE4"/>
    <w:rsid w:val="005C2856"/>
    <w:rsid w:val="005C28BE"/>
    <w:rsid w:val="005C292B"/>
    <w:rsid w:val="005C7F69"/>
    <w:rsid w:val="005D0589"/>
    <w:rsid w:val="005D0A69"/>
    <w:rsid w:val="005D1D88"/>
    <w:rsid w:val="005D364F"/>
    <w:rsid w:val="005D52DC"/>
    <w:rsid w:val="005D77EA"/>
    <w:rsid w:val="005D7ABA"/>
    <w:rsid w:val="005E020B"/>
    <w:rsid w:val="005E0954"/>
    <w:rsid w:val="005E3100"/>
    <w:rsid w:val="005E650B"/>
    <w:rsid w:val="005E7055"/>
    <w:rsid w:val="005F05DE"/>
    <w:rsid w:val="005F05EE"/>
    <w:rsid w:val="005F4BFC"/>
    <w:rsid w:val="005F5788"/>
    <w:rsid w:val="00600D4A"/>
    <w:rsid w:val="00600E00"/>
    <w:rsid w:val="006068B3"/>
    <w:rsid w:val="00607FC8"/>
    <w:rsid w:val="00612ED4"/>
    <w:rsid w:val="00615AAC"/>
    <w:rsid w:val="00616016"/>
    <w:rsid w:val="00616564"/>
    <w:rsid w:val="00616942"/>
    <w:rsid w:val="0062079D"/>
    <w:rsid w:val="00620880"/>
    <w:rsid w:val="00623BCB"/>
    <w:rsid w:val="006244E8"/>
    <w:rsid w:val="00625628"/>
    <w:rsid w:val="00627878"/>
    <w:rsid w:val="0063014F"/>
    <w:rsid w:val="006303F5"/>
    <w:rsid w:val="0063176F"/>
    <w:rsid w:val="00631FF6"/>
    <w:rsid w:val="0063268B"/>
    <w:rsid w:val="006377AF"/>
    <w:rsid w:val="00637ADE"/>
    <w:rsid w:val="006456FE"/>
    <w:rsid w:val="0064613D"/>
    <w:rsid w:val="00646421"/>
    <w:rsid w:val="0064731C"/>
    <w:rsid w:val="00647AA3"/>
    <w:rsid w:val="00647BFB"/>
    <w:rsid w:val="006501FC"/>
    <w:rsid w:val="0065144C"/>
    <w:rsid w:val="00651724"/>
    <w:rsid w:val="006545A5"/>
    <w:rsid w:val="00657AAF"/>
    <w:rsid w:val="006610E3"/>
    <w:rsid w:val="00661D89"/>
    <w:rsid w:val="006635DF"/>
    <w:rsid w:val="006642B8"/>
    <w:rsid w:val="00664B1E"/>
    <w:rsid w:val="00667FF7"/>
    <w:rsid w:val="006703D8"/>
    <w:rsid w:val="0067259F"/>
    <w:rsid w:val="006847B0"/>
    <w:rsid w:val="00691618"/>
    <w:rsid w:val="006932E8"/>
    <w:rsid w:val="006A11E1"/>
    <w:rsid w:val="006A18B0"/>
    <w:rsid w:val="006A1B3C"/>
    <w:rsid w:val="006A26E1"/>
    <w:rsid w:val="006A7121"/>
    <w:rsid w:val="006B48FE"/>
    <w:rsid w:val="006B535C"/>
    <w:rsid w:val="006B6D24"/>
    <w:rsid w:val="006C59DC"/>
    <w:rsid w:val="006D1E8D"/>
    <w:rsid w:val="006D23E5"/>
    <w:rsid w:val="006D296A"/>
    <w:rsid w:val="006D36B2"/>
    <w:rsid w:val="006D4BDA"/>
    <w:rsid w:val="006D5639"/>
    <w:rsid w:val="006D7965"/>
    <w:rsid w:val="006E18E9"/>
    <w:rsid w:val="006E2C23"/>
    <w:rsid w:val="006E5466"/>
    <w:rsid w:val="006E57D2"/>
    <w:rsid w:val="006E61F2"/>
    <w:rsid w:val="006E6564"/>
    <w:rsid w:val="006E78FB"/>
    <w:rsid w:val="006F0EAA"/>
    <w:rsid w:val="006F405D"/>
    <w:rsid w:val="006F454D"/>
    <w:rsid w:val="006F4CD3"/>
    <w:rsid w:val="006F59F1"/>
    <w:rsid w:val="007007A4"/>
    <w:rsid w:val="00701570"/>
    <w:rsid w:val="00703E1D"/>
    <w:rsid w:val="007047C0"/>
    <w:rsid w:val="00704A1A"/>
    <w:rsid w:val="0070540A"/>
    <w:rsid w:val="00705A26"/>
    <w:rsid w:val="00705B20"/>
    <w:rsid w:val="00706380"/>
    <w:rsid w:val="00707726"/>
    <w:rsid w:val="0071151D"/>
    <w:rsid w:val="00712583"/>
    <w:rsid w:val="00712C5C"/>
    <w:rsid w:val="00712ED5"/>
    <w:rsid w:val="007138BD"/>
    <w:rsid w:val="00714DF7"/>
    <w:rsid w:val="00715253"/>
    <w:rsid w:val="00720188"/>
    <w:rsid w:val="00724366"/>
    <w:rsid w:val="00724D35"/>
    <w:rsid w:val="00725B41"/>
    <w:rsid w:val="00736515"/>
    <w:rsid w:val="00744F07"/>
    <w:rsid w:val="007467DB"/>
    <w:rsid w:val="00750BA8"/>
    <w:rsid w:val="00753236"/>
    <w:rsid w:val="00753EF0"/>
    <w:rsid w:val="00761734"/>
    <w:rsid w:val="00762DED"/>
    <w:rsid w:val="00765177"/>
    <w:rsid w:val="00765569"/>
    <w:rsid w:val="00767CF1"/>
    <w:rsid w:val="00772345"/>
    <w:rsid w:val="007726D1"/>
    <w:rsid w:val="007728FA"/>
    <w:rsid w:val="00772D10"/>
    <w:rsid w:val="00773824"/>
    <w:rsid w:val="00774402"/>
    <w:rsid w:val="00775665"/>
    <w:rsid w:val="0077593D"/>
    <w:rsid w:val="00777380"/>
    <w:rsid w:val="00781FC4"/>
    <w:rsid w:val="00782377"/>
    <w:rsid w:val="00783E3B"/>
    <w:rsid w:val="00784695"/>
    <w:rsid w:val="00784A99"/>
    <w:rsid w:val="00792767"/>
    <w:rsid w:val="00792E15"/>
    <w:rsid w:val="007941FE"/>
    <w:rsid w:val="0079571B"/>
    <w:rsid w:val="00796047"/>
    <w:rsid w:val="00796486"/>
    <w:rsid w:val="00796C0E"/>
    <w:rsid w:val="007A106E"/>
    <w:rsid w:val="007A14B9"/>
    <w:rsid w:val="007A509E"/>
    <w:rsid w:val="007A6DCC"/>
    <w:rsid w:val="007B012C"/>
    <w:rsid w:val="007B3FB0"/>
    <w:rsid w:val="007B46B5"/>
    <w:rsid w:val="007B560C"/>
    <w:rsid w:val="007B6EE8"/>
    <w:rsid w:val="007C00D8"/>
    <w:rsid w:val="007C1706"/>
    <w:rsid w:val="007C35E2"/>
    <w:rsid w:val="007D1993"/>
    <w:rsid w:val="007D1C72"/>
    <w:rsid w:val="007D48AB"/>
    <w:rsid w:val="007D5E9C"/>
    <w:rsid w:val="007D6324"/>
    <w:rsid w:val="007D6AB5"/>
    <w:rsid w:val="007D6B5C"/>
    <w:rsid w:val="007D7317"/>
    <w:rsid w:val="007E0895"/>
    <w:rsid w:val="007E0992"/>
    <w:rsid w:val="007E0A70"/>
    <w:rsid w:val="007E25D4"/>
    <w:rsid w:val="007E2F83"/>
    <w:rsid w:val="007E39F0"/>
    <w:rsid w:val="007E4055"/>
    <w:rsid w:val="007E533D"/>
    <w:rsid w:val="007E7065"/>
    <w:rsid w:val="007F4C29"/>
    <w:rsid w:val="007F4FCB"/>
    <w:rsid w:val="0080047C"/>
    <w:rsid w:val="00804ECA"/>
    <w:rsid w:val="008121F5"/>
    <w:rsid w:val="008128C6"/>
    <w:rsid w:val="00813824"/>
    <w:rsid w:val="0081413C"/>
    <w:rsid w:val="00814779"/>
    <w:rsid w:val="00814FDD"/>
    <w:rsid w:val="008167FE"/>
    <w:rsid w:val="008206C7"/>
    <w:rsid w:val="00820D4D"/>
    <w:rsid w:val="0082129F"/>
    <w:rsid w:val="00822831"/>
    <w:rsid w:val="00823729"/>
    <w:rsid w:val="008238E3"/>
    <w:rsid w:val="00825DA9"/>
    <w:rsid w:val="00826D96"/>
    <w:rsid w:val="00831215"/>
    <w:rsid w:val="00832758"/>
    <w:rsid w:val="00836EEE"/>
    <w:rsid w:val="00841BBA"/>
    <w:rsid w:val="0084381C"/>
    <w:rsid w:val="00846EF3"/>
    <w:rsid w:val="008515B8"/>
    <w:rsid w:val="00855686"/>
    <w:rsid w:val="00855F4F"/>
    <w:rsid w:val="008613A1"/>
    <w:rsid w:val="00862785"/>
    <w:rsid w:val="00863F92"/>
    <w:rsid w:val="00864D4A"/>
    <w:rsid w:val="0086644E"/>
    <w:rsid w:val="008717CC"/>
    <w:rsid w:val="0087476E"/>
    <w:rsid w:val="00874835"/>
    <w:rsid w:val="00874C3A"/>
    <w:rsid w:val="00875751"/>
    <w:rsid w:val="0087750A"/>
    <w:rsid w:val="008777BE"/>
    <w:rsid w:val="00880A8E"/>
    <w:rsid w:val="00892653"/>
    <w:rsid w:val="008A31A4"/>
    <w:rsid w:val="008B468B"/>
    <w:rsid w:val="008B492D"/>
    <w:rsid w:val="008C1D5F"/>
    <w:rsid w:val="008C282B"/>
    <w:rsid w:val="008C348A"/>
    <w:rsid w:val="008C3FBF"/>
    <w:rsid w:val="008C5135"/>
    <w:rsid w:val="008D12A8"/>
    <w:rsid w:val="008D183B"/>
    <w:rsid w:val="008D2979"/>
    <w:rsid w:val="008D2FA9"/>
    <w:rsid w:val="008E1540"/>
    <w:rsid w:val="008E28A6"/>
    <w:rsid w:val="008E2BF6"/>
    <w:rsid w:val="008E3CBC"/>
    <w:rsid w:val="008E5321"/>
    <w:rsid w:val="008F12CB"/>
    <w:rsid w:val="008F1DAB"/>
    <w:rsid w:val="008F487D"/>
    <w:rsid w:val="008F6F65"/>
    <w:rsid w:val="008F77E6"/>
    <w:rsid w:val="00903912"/>
    <w:rsid w:val="00905131"/>
    <w:rsid w:val="00906C1C"/>
    <w:rsid w:val="00910511"/>
    <w:rsid w:val="00911833"/>
    <w:rsid w:val="00911F64"/>
    <w:rsid w:val="00912354"/>
    <w:rsid w:val="0091462F"/>
    <w:rsid w:val="00914811"/>
    <w:rsid w:val="00914F44"/>
    <w:rsid w:val="009203B7"/>
    <w:rsid w:val="0093093A"/>
    <w:rsid w:val="00930E9A"/>
    <w:rsid w:val="0093175F"/>
    <w:rsid w:val="00931795"/>
    <w:rsid w:val="00936DB6"/>
    <w:rsid w:val="00941033"/>
    <w:rsid w:val="00941488"/>
    <w:rsid w:val="00952494"/>
    <w:rsid w:val="00953340"/>
    <w:rsid w:val="00954111"/>
    <w:rsid w:val="00954BE8"/>
    <w:rsid w:val="00956C2F"/>
    <w:rsid w:val="00960C83"/>
    <w:rsid w:val="009616BC"/>
    <w:rsid w:val="00962737"/>
    <w:rsid w:val="00964680"/>
    <w:rsid w:val="00967923"/>
    <w:rsid w:val="009713FD"/>
    <w:rsid w:val="009716D8"/>
    <w:rsid w:val="009819D5"/>
    <w:rsid w:val="00983BE7"/>
    <w:rsid w:val="00987C52"/>
    <w:rsid w:val="0099741D"/>
    <w:rsid w:val="009A026C"/>
    <w:rsid w:val="009A38E8"/>
    <w:rsid w:val="009B3535"/>
    <w:rsid w:val="009B3A50"/>
    <w:rsid w:val="009B465B"/>
    <w:rsid w:val="009B4B4F"/>
    <w:rsid w:val="009B52E3"/>
    <w:rsid w:val="009B5CFC"/>
    <w:rsid w:val="009C1240"/>
    <w:rsid w:val="009C12C1"/>
    <w:rsid w:val="009C4D05"/>
    <w:rsid w:val="009C621A"/>
    <w:rsid w:val="009C7BE6"/>
    <w:rsid w:val="009D6050"/>
    <w:rsid w:val="009D77F1"/>
    <w:rsid w:val="009E04E2"/>
    <w:rsid w:val="009E0567"/>
    <w:rsid w:val="009E12FA"/>
    <w:rsid w:val="009E18C8"/>
    <w:rsid w:val="009E3FD5"/>
    <w:rsid w:val="009E46DF"/>
    <w:rsid w:val="009E6E1A"/>
    <w:rsid w:val="009F0BAA"/>
    <w:rsid w:val="009F160B"/>
    <w:rsid w:val="009F427E"/>
    <w:rsid w:val="009F4AB6"/>
    <w:rsid w:val="009F51D3"/>
    <w:rsid w:val="00A01790"/>
    <w:rsid w:val="00A0237A"/>
    <w:rsid w:val="00A02761"/>
    <w:rsid w:val="00A029B9"/>
    <w:rsid w:val="00A03045"/>
    <w:rsid w:val="00A053C0"/>
    <w:rsid w:val="00A11638"/>
    <w:rsid w:val="00A11C5F"/>
    <w:rsid w:val="00A13B7C"/>
    <w:rsid w:val="00A15703"/>
    <w:rsid w:val="00A1734E"/>
    <w:rsid w:val="00A20DB9"/>
    <w:rsid w:val="00A216C3"/>
    <w:rsid w:val="00A21788"/>
    <w:rsid w:val="00A21E94"/>
    <w:rsid w:val="00A2225A"/>
    <w:rsid w:val="00A2516D"/>
    <w:rsid w:val="00A2612D"/>
    <w:rsid w:val="00A26B70"/>
    <w:rsid w:val="00A27F2B"/>
    <w:rsid w:val="00A30A59"/>
    <w:rsid w:val="00A3544B"/>
    <w:rsid w:val="00A37368"/>
    <w:rsid w:val="00A407DA"/>
    <w:rsid w:val="00A4248F"/>
    <w:rsid w:val="00A444CC"/>
    <w:rsid w:val="00A46E27"/>
    <w:rsid w:val="00A52C8D"/>
    <w:rsid w:val="00A54CF6"/>
    <w:rsid w:val="00A553A4"/>
    <w:rsid w:val="00A55FE4"/>
    <w:rsid w:val="00A57D28"/>
    <w:rsid w:val="00A603C7"/>
    <w:rsid w:val="00A60610"/>
    <w:rsid w:val="00A6231D"/>
    <w:rsid w:val="00A63722"/>
    <w:rsid w:val="00A72637"/>
    <w:rsid w:val="00A7341B"/>
    <w:rsid w:val="00A75B6E"/>
    <w:rsid w:val="00A773E0"/>
    <w:rsid w:val="00A82C26"/>
    <w:rsid w:val="00A82FCF"/>
    <w:rsid w:val="00A837EE"/>
    <w:rsid w:val="00A847B9"/>
    <w:rsid w:val="00A91EDF"/>
    <w:rsid w:val="00A91FDD"/>
    <w:rsid w:val="00AA062A"/>
    <w:rsid w:val="00AA3599"/>
    <w:rsid w:val="00AA4667"/>
    <w:rsid w:val="00AA46E8"/>
    <w:rsid w:val="00AA47FE"/>
    <w:rsid w:val="00AA68DF"/>
    <w:rsid w:val="00AB0BE3"/>
    <w:rsid w:val="00AB1469"/>
    <w:rsid w:val="00AB148F"/>
    <w:rsid w:val="00AB39D1"/>
    <w:rsid w:val="00AB5F02"/>
    <w:rsid w:val="00AB60F4"/>
    <w:rsid w:val="00AC0B38"/>
    <w:rsid w:val="00AC61E1"/>
    <w:rsid w:val="00AC7173"/>
    <w:rsid w:val="00AC7FE7"/>
    <w:rsid w:val="00AD1B31"/>
    <w:rsid w:val="00AD2F01"/>
    <w:rsid w:val="00AD328B"/>
    <w:rsid w:val="00AD56CF"/>
    <w:rsid w:val="00AD62FC"/>
    <w:rsid w:val="00AE27CC"/>
    <w:rsid w:val="00AE2ADD"/>
    <w:rsid w:val="00AE3182"/>
    <w:rsid w:val="00AE5545"/>
    <w:rsid w:val="00AE5F12"/>
    <w:rsid w:val="00AF26F0"/>
    <w:rsid w:val="00AF5073"/>
    <w:rsid w:val="00AF7940"/>
    <w:rsid w:val="00B01D89"/>
    <w:rsid w:val="00B047FB"/>
    <w:rsid w:val="00B0603A"/>
    <w:rsid w:val="00B06918"/>
    <w:rsid w:val="00B06FD1"/>
    <w:rsid w:val="00B10693"/>
    <w:rsid w:val="00B179DE"/>
    <w:rsid w:val="00B2084D"/>
    <w:rsid w:val="00B20B4C"/>
    <w:rsid w:val="00B20B92"/>
    <w:rsid w:val="00B229BF"/>
    <w:rsid w:val="00B23665"/>
    <w:rsid w:val="00B25778"/>
    <w:rsid w:val="00B31785"/>
    <w:rsid w:val="00B3329B"/>
    <w:rsid w:val="00B33849"/>
    <w:rsid w:val="00B33FF1"/>
    <w:rsid w:val="00B36D31"/>
    <w:rsid w:val="00B41DEC"/>
    <w:rsid w:val="00B42FE7"/>
    <w:rsid w:val="00B538D2"/>
    <w:rsid w:val="00B55317"/>
    <w:rsid w:val="00B61BB7"/>
    <w:rsid w:val="00B61F5D"/>
    <w:rsid w:val="00B63A36"/>
    <w:rsid w:val="00B6409C"/>
    <w:rsid w:val="00B66584"/>
    <w:rsid w:val="00B669E5"/>
    <w:rsid w:val="00B74756"/>
    <w:rsid w:val="00B80134"/>
    <w:rsid w:val="00B829C3"/>
    <w:rsid w:val="00B85359"/>
    <w:rsid w:val="00B86B91"/>
    <w:rsid w:val="00B91CF9"/>
    <w:rsid w:val="00B9246B"/>
    <w:rsid w:val="00BA14A3"/>
    <w:rsid w:val="00BA38EB"/>
    <w:rsid w:val="00BA3E7F"/>
    <w:rsid w:val="00BA41F9"/>
    <w:rsid w:val="00BA77FC"/>
    <w:rsid w:val="00BB0511"/>
    <w:rsid w:val="00BB1844"/>
    <w:rsid w:val="00BB220E"/>
    <w:rsid w:val="00BC030A"/>
    <w:rsid w:val="00BC27CA"/>
    <w:rsid w:val="00BC27DA"/>
    <w:rsid w:val="00BC3579"/>
    <w:rsid w:val="00BC3B97"/>
    <w:rsid w:val="00BC3D70"/>
    <w:rsid w:val="00BC4C10"/>
    <w:rsid w:val="00BC5CA5"/>
    <w:rsid w:val="00BC7A56"/>
    <w:rsid w:val="00BD25DC"/>
    <w:rsid w:val="00BD7029"/>
    <w:rsid w:val="00BE55FD"/>
    <w:rsid w:val="00BE696F"/>
    <w:rsid w:val="00BF064C"/>
    <w:rsid w:val="00BF1B3F"/>
    <w:rsid w:val="00BF5B74"/>
    <w:rsid w:val="00BF740F"/>
    <w:rsid w:val="00C01440"/>
    <w:rsid w:val="00C0440F"/>
    <w:rsid w:val="00C05371"/>
    <w:rsid w:val="00C055AE"/>
    <w:rsid w:val="00C0673D"/>
    <w:rsid w:val="00C07B8B"/>
    <w:rsid w:val="00C10419"/>
    <w:rsid w:val="00C119EE"/>
    <w:rsid w:val="00C1260D"/>
    <w:rsid w:val="00C17475"/>
    <w:rsid w:val="00C17806"/>
    <w:rsid w:val="00C21C5A"/>
    <w:rsid w:val="00C22350"/>
    <w:rsid w:val="00C30B61"/>
    <w:rsid w:val="00C30ED5"/>
    <w:rsid w:val="00C31249"/>
    <w:rsid w:val="00C33262"/>
    <w:rsid w:val="00C33D1F"/>
    <w:rsid w:val="00C35B3A"/>
    <w:rsid w:val="00C35E73"/>
    <w:rsid w:val="00C3610E"/>
    <w:rsid w:val="00C3740C"/>
    <w:rsid w:val="00C42749"/>
    <w:rsid w:val="00C44D7C"/>
    <w:rsid w:val="00C4592D"/>
    <w:rsid w:val="00C467F7"/>
    <w:rsid w:val="00C46FDE"/>
    <w:rsid w:val="00C50726"/>
    <w:rsid w:val="00C51F17"/>
    <w:rsid w:val="00C54E4F"/>
    <w:rsid w:val="00C565DD"/>
    <w:rsid w:val="00C6020D"/>
    <w:rsid w:val="00C60F44"/>
    <w:rsid w:val="00C62E53"/>
    <w:rsid w:val="00C71847"/>
    <w:rsid w:val="00C722C0"/>
    <w:rsid w:val="00C7290E"/>
    <w:rsid w:val="00C7375F"/>
    <w:rsid w:val="00C7581A"/>
    <w:rsid w:val="00C801D3"/>
    <w:rsid w:val="00C814C1"/>
    <w:rsid w:val="00C81937"/>
    <w:rsid w:val="00C8195C"/>
    <w:rsid w:val="00C81B7A"/>
    <w:rsid w:val="00C8549A"/>
    <w:rsid w:val="00C92362"/>
    <w:rsid w:val="00C976BC"/>
    <w:rsid w:val="00CA2994"/>
    <w:rsid w:val="00CB5010"/>
    <w:rsid w:val="00CB53A9"/>
    <w:rsid w:val="00CB63F6"/>
    <w:rsid w:val="00CC2F67"/>
    <w:rsid w:val="00CC34AD"/>
    <w:rsid w:val="00CC633C"/>
    <w:rsid w:val="00CC6C68"/>
    <w:rsid w:val="00CC6FE8"/>
    <w:rsid w:val="00CD0032"/>
    <w:rsid w:val="00CD2838"/>
    <w:rsid w:val="00CD37F3"/>
    <w:rsid w:val="00CD5D2B"/>
    <w:rsid w:val="00CD641D"/>
    <w:rsid w:val="00CD6505"/>
    <w:rsid w:val="00CE16DE"/>
    <w:rsid w:val="00CE1D7A"/>
    <w:rsid w:val="00CE4D6B"/>
    <w:rsid w:val="00CF30E5"/>
    <w:rsid w:val="00CF60D2"/>
    <w:rsid w:val="00D0130A"/>
    <w:rsid w:val="00D02CC8"/>
    <w:rsid w:val="00D036E6"/>
    <w:rsid w:val="00D0451B"/>
    <w:rsid w:val="00D04890"/>
    <w:rsid w:val="00D04B54"/>
    <w:rsid w:val="00D10C84"/>
    <w:rsid w:val="00D11D41"/>
    <w:rsid w:val="00D12845"/>
    <w:rsid w:val="00D136B8"/>
    <w:rsid w:val="00D13EBC"/>
    <w:rsid w:val="00D144EE"/>
    <w:rsid w:val="00D15778"/>
    <w:rsid w:val="00D2324A"/>
    <w:rsid w:val="00D255F7"/>
    <w:rsid w:val="00D26E8A"/>
    <w:rsid w:val="00D27919"/>
    <w:rsid w:val="00D3618E"/>
    <w:rsid w:val="00D41686"/>
    <w:rsid w:val="00D43159"/>
    <w:rsid w:val="00D433C4"/>
    <w:rsid w:val="00D450F9"/>
    <w:rsid w:val="00D46272"/>
    <w:rsid w:val="00D50E75"/>
    <w:rsid w:val="00D51DC6"/>
    <w:rsid w:val="00D528AD"/>
    <w:rsid w:val="00D54A76"/>
    <w:rsid w:val="00D57242"/>
    <w:rsid w:val="00D60D16"/>
    <w:rsid w:val="00D6269B"/>
    <w:rsid w:val="00D62D77"/>
    <w:rsid w:val="00D64005"/>
    <w:rsid w:val="00D64DF6"/>
    <w:rsid w:val="00D6743E"/>
    <w:rsid w:val="00D7359F"/>
    <w:rsid w:val="00D74DBC"/>
    <w:rsid w:val="00D80099"/>
    <w:rsid w:val="00D84B7F"/>
    <w:rsid w:val="00D8635D"/>
    <w:rsid w:val="00D86EED"/>
    <w:rsid w:val="00D873C1"/>
    <w:rsid w:val="00D87577"/>
    <w:rsid w:val="00D87703"/>
    <w:rsid w:val="00D9113A"/>
    <w:rsid w:val="00D95167"/>
    <w:rsid w:val="00D957B3"/>
    <w:rsid w:val="00DA2E3A"/>
    <w:rsid w:val="00DA38E2"/>
    <w:rsid w:val="00DA3ABD"/>
    <w:rsid w:val="00DA4DB7"/>
    <w:rsid w:val="00DA7F61"/>
    <w:rsid w:val="00DB2D79"/>
    <w:rsid w:val="00DB3A1B"/>
    <w:rsid w:val="00DB41E6"/>
    <w:rsid w:val="00DB563D"/>
    <w:rsid w:val="00DC1070"/>
    <w:rsid w:val="00DC4990"/>
    <w:rsid w:val="00DC4A07"/>
    <w:rsid w:val="00DD1357"/>
    <w:rsid w:val="00DD2028"/>
    <w:rsid w:val="00DD3672"/>
    <w:rsid w:val="00DD44C3"/>
    <w:rsid w:val="00DE49BA"/>
    <w:rsid w:val="00DF291D"/>
    <w:rsid w:val="00DF6403"/>
    <w:rsid w:val="00DF7390"/>
    <w:rsid w:val="00DF73E1"/>
    <w:rsid w:val="00DF7EC4"/>
    <w:rsid w:val="00DF7FB4"/>
    <w:rsid w:val="00E0127C"/>
    <w:rsid w:val="00E02DC7"/>
    <w:rsid w:val="00E041D1"/>
    <w:rsid w:val="00E04490"/>
    <w:rsid w:val="00E04EED"/>
    <w:rsid w:val="00E04F4E"/>
    <w:rsid w:val="00E0797F"/>
    <w:rsid w:val="00E07CAF"/>
    <w:rsid w:val="00E143A4"/>
    <w:rsid w:val="00E15CF4"/>
    <w:rsid w:val="00E21D65"/>
    <w:rsid w:val="00E23242"/>
    <w:rsid w:val="00E2565B"/>
    <w:rsid w:val="00E26254"/>
    <w:rsid w:val="00E26450"/>
    <w:rsid w:val="00E30C13"/>
    <w:rsid w:val="00E31D80"/>
    <w:rsid w:val="00E32FA0"/>
    <w:rsid w:val="00E33212"/>
    <w:rsid w:val="00E37297"/>
    <w:rsid w:val="00E40FE9"/>
    <w:rsid w:val="00E45BFB"/>
    <w:rsid w:val="00E462AC"/>
    <w:rsid w:val="00E50C46"/>
    <w:rsid w:val="00E52DF7"/>
    <w:rsid w:val="00E53075"/>
    <w:rsid w:val="00E537D3"/>
    <w:rsid w:val="00E551AC"/>
    <w:rsid w:val="00E56EC3"/>
    <w:rsid w:val="00E56FF1"/>
    <w:rsid w:val="00E57A1F"/>
    <w:rsid w:val="00E60F9F"/>
    <w:rsid w:val="00E63826"/>
    <w:rsid w:val="00E638EB"/>
    <w:rsid w:val="00E63C30"/>
    <w:rsid w:val="00E66567"/>
    <w:rsid w:val="00E75DF4"/>
    <w:rsid w:val="00E8070A"/>
    <w:rsid w:val="00E81558"/>
    <w:rsid w:val="00E84495"/>
    <w:rsid w:val="00E84CA2"/>
    <w:rsid w:val="00E90492"/>
    <w:rsid w:val="00E916A7"/>
    <w:rsid w:val="00E956FC"/>
    <w:rsid w:val="00E97233"/>
    <w:rsid w:val="00E97688"/>
    <w:rsid w:val="00EA2754"/>
    <w:rsid w:val="00EA4631"/>
    <w:rsid w:val="00EA6161"/>
    <w:rsid w:val="00EA726B"/>
    <w:rsid w:val="00EB05E8"/>
    <w:rsid w:val="00EB0A10"/>
    <w:rsid w:val="00EB5B99"/>
    <w:rsid w:val="00EB6D09"/>
    <w:rsid w:val="00EC1BC7"/>
    <w:rsid w:val="00EC2E35"/>
    <w:rsid w:val="00EC337E"/>
    <w:rsid w:val="00EC40D9"/>
    <w:rsid w:val="00EC4E80"/>
    <w:rsid w:val="00EC4F12"/>
    <w:rsid w:val="00ED1DFE"/>
    <w:rsid w:val="00ED620A"/>
    <w:rsid w:val="00ED6957"/>
    <w:rsid w:val="00EE0BAE"/>
    <w:rsid w:val="00EE2A51"/>
    <w:rsid w:val="00EE2BAE"/>
    <w:rsid w:val="00EE5417"/>
    <w:rsid w:val="00EE6A54"/>
    <w:rsid w:val="00EE7903"/>
    <w:rsid w:val="00EE7F07"/>
    <w:rsid w:val="00EF169D"/>
    <w:rsid w:val="00EF2916"/>
    <w:rsid w:val="00EF5557"/>
    <w:rsid w:val="00EF592A"/>
    <w:rsid w:val="00EF7220"/>
    <w:rsid w:val="00F02818"/>
    <w:rsid w:val="00F03865"/>
    <w:rsid w:val="00F05483"/>
    <w:rsid w:val="00F10930"/>
    <w:rsid w:val="00F11B1F"/>
    <w:rsid w:val="00F12FB5"/>
    <w:rsid w:val="00F15B5D"/>
    <w:rsid w:val="00F205B7"/>
    <w:rsid w:val="00F20849"/>
    <w:rsid w:val="00F26CA2"/>
    <w:rsid w:val="00F34EAC"/>
    <w:rsid w:val="00F3595F"/>
    <w:rsid w:val="00F36251"/>
    <w:rsid w:val="00F4211F"/>
    <w:rsid w:val="00F43146"/>
    <w:rsid w:val="00F46140"/>
    <w:rsid w:val="00F50A62"/>
    <w:rsid w:val="00F520EC"/>
    <w:rsid w:val="00F525E3"/>
    <w:rsid w:val="00F61042"/>
    <w:rsid w:val="00F67125"/>
    <w:rsid w:val="00F701CC"/>
    <w:rsid w:val="00F7047E"/>
    <w:rsid w:val="00F712CE"/>
    <w:rsid w:val="00F718B9"/>
    <w:rsid w:val="00F744D9"/>
    <w:rsid w:val="00F7460A"/>
    <w:rsid w:val="00F74CD7"/>
    <w:rsid w:val="00F771D6"/>
    <w:rsid w:val="00F7732E"/>
    <w:rsid w:val="00F807D4"/>
    <w:rsid w:val="00F811B6"/>
    <w:rsid w:val="00F82484"/>
    <w:rsid w:val="00F91D0C"/>
    <w:rsid w:val="00F97CD1"/>
    <w:rsid w:val="00FA033A"/>
    <w:rsid w:val="00FA056C"/>
    <w:rsid w:val="00FA081A"/>
    <w:rsid w:val="00FA1C3D"/>
    <w:rsid w:val="00FA2053"/>
    <w:rsid w:val="00FA36B2"/>
    <w:rsid w:val="00FA428C"/>
    <w:rsid w:val="00FA6AEF"/>
    <w:rsid w:val="00FB1096"/>
    <w:rsid w:val="00FB143E"/>
    <w:rsid w:val="00FB3290"/>
    <w:rsid w:val="00FB3E2E"/>
    <w:rsid w:val="00FB4F24"/>
    <w:rsid w:val="00FB6A22"/>
    <w:rsid w:val="00FB7106"/>
    <w:rsid w:val="00FC4EFC"/>
    <w:rsid w:val="00FC50D9"/>
    <w:rsid w:val="00FC68F3"/>
    <w:rsid w:val="00FC786C"/>
    <w:rsid w:val="00FD09CF"/>
    <w:rsid w:val="00FD3EA0"/>
    <w:rsid w:val="00FD66DD"/>
    <w:rsid w:val="00FD687D"/>
    <w:rsid w:val="00FE3F84"/>
    <w:rsid w:val="00FE7D49"/>
    <w:rsid w:val="00FF2526"/>
    <w:rsid w:val="00FF3132"/>
    <w:rsid w:val="00FF60E9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1BC71"/>
  <w15:chartTrackingRefBased/>
  <w15:docId w15:val="{6FB00C99-0E3F-45CB-99B6-AC79C8834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3D3"/>
  </w:style>
  <w:style w:type="paragraph" w:styleId="Heading2">
    <w:name w:val="heading 2"/>
    <w:basedOn w:val="Normal"/>
    <w:link w:val="Heading2Char"/>
    <w:uiPriority w:val="9"/>
    <w:qFormat/>
    <w:rsid w:val="000034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D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1D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D3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5B2"/>
  </w:style>
  <w:style w:type="paragraph" w:styleId="Footer">
    <w:name w:val="footer"/>
    <w:basedOn w:val="Normal"/>
    <w:link w:val="FooterChar"/>
    <w:uiPriority w:val="99"/>
    <w:unhideWhenUsed/>
    <w:rsid w:val="0022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A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D6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2E0AD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449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9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49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9D6"/>
    <w:rPr>
      <w:rFonts w:ascii="Calibri" w:hAnsi="Calibri" w:cs="Calibri"/>
      <w:noProof/>
    </w:rPr>
  </w:style>
  <w:style w:type="paragraph" w:customStyle="1" w:styleId="Default">
    <w:name w:val="Default"/>
    <w:rsid w:val="00B42FE7"/>
    <w:pPr>
      <w:autoSpaceDE w:val="0"/>
      <w:autoSpaceDN w:val="0"/>
      <w:adjustRightInd w:val="0"/>
      <w:spacing w:after="0" w:line="240" w:lineRule="auto"/>
    </w:pPr>
    <w:rPr>
      <w:rFonts w:ascii="Univers LT Std 47 Cn Lt" w:hAnsi="Univers LT Std 47 Cn Lt" w:cs="Univers LT Std 47 Cn Lt"/>
      <w:color w:val="000000"/>
      <w:sz w:val="24"/>
      <w:szCs w:val="24"/>
    </w:rPr>
  </w:style>
  <w:style w:type="character" w:customStyle="1" w:styleId="A3">
    <w:name w:val="A3"/>
    <w:uiPriority w:val="99"/>
    <w:rsid w:val="00B42FE7"/>
    <w:rPr>
      <w:rFonts w:cs="Univers LT Std 47 Cn Lt"/>
      <w:color w:val="211D1E"/>
      <w:sz w:val="9"/>
      <w:szCs w:val="9"/>
    </w:rPr>
  </w:style>
  <w:style w:type="character" w:styleId="PageNumber">
    <w:name w:val="page number"/>
    <w:basedOn w:val="DefaultParagraphFont"/>
    <w:uiPriority w:val="99"/>
    <w:semiHidden/>
    <w:unhideWhenUsed/>
    <w:rsid w:val="00003C0E"/>
  </w:style>
  <w:style w:type="character" w:styleId="Strong">
    <w:name w:val="Strong"/>
    <w:basedOn w:val="DefaultParagraphFont"/>
    <w:uiPriority w:val="22"/>
    <w:qFormat/>
    <w:rsid w:val="00003427"/>
    <w:rPr>
      <w:b/>
      <w:bCs/>
    </w:rPr>
  </w:style>
  <w:style w:type="character" w:styleId="Emphasis">
    <w:name w:val="Emphasis"/>
    <w:basedOn w:val="DefaultParagraphFont"/>
    <w:uiPriority w:val="20"/>
    <w:qFormat/>
    <w:rsid w:val="0000342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034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UnresolvedMention">
    <w:name w:val="Unresolved Mention"/>
    <w:basedOn w:val="DefaultParagraphFont"/>
    <w:uiPriority w:val="99"/>
    <w:semiHidden/>
    <w:unhideWhenUsed/>
    <w:rsid w:val="00FC78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6981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2C5C2C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47AA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47A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9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72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55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2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2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76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55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4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2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1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89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35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6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46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20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901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5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23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86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59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5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16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878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80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6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8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183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68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2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0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B6DE9E19DE5A4FB0C0423B46D63496" ma:contentTypeVersion="13" ma:contentTypeDescription="Create a new document." ma:contentTypeScope="" ma:versionID="1f0a121daad1d28abd5686170ac8c9f5">
  <xsd:schema xmlns:xsd="http://www.w3.org/2001/XMLSchema" xmlns:xs="http://www.w3.org/2001/XMLSchema" xmlns:p="http://schemas.microsoft.com/office/2006/metadata/properties" xmlns:ns3="e79c43dc-21c3-4702-98f8-a5c42b039d8a" xmlns:ns4="b2bc3c11-21a2-44e9-980f-01a35b9596f8" targetNamespace="http://schemas.microsoft.com/office/2006/metadata/properties" ma:root="true" ma:fieldsID="67ad791ba1eb1482290da708d4043b95" ns3:_="" ns4:_="">
    <xsd:import namespace="e79c43dc-21c3-4702-98f8-a5c42b039d8a"/>
    <xsd:import namespace="b2bc3c11-21a2-44e9-980f-01a35b9596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c43dc-21c3-4702-98f8-a5c42b039d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c3c11-21a2-44e9-980f-01a35b959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CC3C0-FF4B-45AD-BC24-B8F9D8A79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9c43dc-21c3-4702-98f8-a5c42b039d8a"/>
    <ds:schemaRef ds:uri="b2bc3c11-21a2-44e9-980f-01a35b959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15AF5C-3944-4123-A992-D0085D4260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8FC3D7-A658-4AB6-9C8D-21BCEBA2844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B53D49-1FD3-4E43-8CA4-AE9F12EE6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3</Words>
  <Characters>3321</Characters>
  <Application>Microsoft Office Word</Application>
  <DocSecurity>0</DocSecurity>
  <Lines>6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Gonzalez-Reyes</dc:creator>
  <cp:keywords/>
  <dc:description/>
  <cp:lastModifiedBy>David Horne</cp:lastModifiedBy>
  <cp:revision>2</cp:revision>
  <cp:lastPrinted>2022-09-28T18:21:00Z</cp:lastPrinted>
  <dcterms:created xsi:type="dcterms:W3CDTF">2023-06-17T05:44:00Z</dcterms:created>
  <dcterms:modified xsi:type="dcterms:W3CDTF">2023-06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B6DE9E19DE5A4FB0C0423B46D6349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2-11-17T14:04:5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ec93079e-4598-40f9-ae2e-5415aa9afa18</vt:lpwstr>
  </property>
  <property fmtid="{D5CDD505-2E9C-101B-9397-08002B2CF9AE}" pid="9" name="MSIP_Label_7b94a7b8-f06c-4dfe-bdcc-9b548fd58c31_ContentBits">
    <vt:lpwstr>0</vt:lpwstr>
  </property>
</Properties>
</file>